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E83C5" w14:textId="3E5C171B" w:rsidR="00D97E96" w:rsidRPr="00FB1191" w:rsidRDefault="00BC7FC9" w:rsidP="00197FD3">
      <w:pPr>
        <w:spacing w:afterLines="50" w:after="120"/>
        <w:rPr>
          <w:rFonts w:cs="Times New Roman"/>
          <w:szCs w:val="21"/>
        </w:rPr>
      </w:pPr>
      <w:r>
        <w:rPr>
          <w:rFonts w:cs="Times New Roman"/>
          <w:b/>
          <w:szCs w:val="21"/>
        </w:rPr>
        <w:t xml:space="preserve">                    </w:t>
      </w:r>
      <w:r w:rsidR="00062380">
        <w:rPr>
          <w:rFonts w:cs="Times New Roman"/>
          <w:b/>
          <w:szCs w:val="21"/>
        </w:rPr>
        <w:t xml:space="preserve">                </w:t>
      </w:r>
      <w:r>
        <w:rPr>
          <w:rFonts w:cs="Times New Roman"/>
          <w:b/>
          <w:szCs w:val="21"/>
        </w:rPr>
        <w:t xml:space="preserve">Suppl. </w:t>
      </w:r>
      <w:r w:rsidR="00D97E96" w:rsidRPr="00FB1191">
        <w:rPr>
          <w:rFonts w:cs="Times New Roman"/>
          <w:b/>
          <w:szCs w:val="21"/>
        </w:rPr>
        <w:t>Table 1</w:t>
      </w:r>
      <w:r w:rsidR="00D97E96" w:rsidRPr="00FB1191">
        <w:rPr>
          <w:rFonts w:cs="Times New Roman"/>
          <w:szCs w:val="21"/>
        </w:rPr>
        <w:t xml:space="preserve">. Genotype-phenotype </w:t>
      </w:r>
      <w:r w:rsidR="00197FD3">
        <w:rPr>
          <w:rFonts w:cs="Times New Roman"/>
          <w:szCs w:val="21"/>
        </w:rPr>
        <w:t>correlation</w:t>
      </w:r>
      <w:r w:rsidR="00D97E96" w:rsidRPr="00FB1191">
        <w:rPr>
          <w:rFonts w:cs="Times New Roman"/>
          <w:szCs w:val="21"/>
        </w:rPr>
        <w:t xml:space="preserve"> of missense mutations </w:t>
      </w:r>
      <w:r w:rsidR="00AA7DC5">
        <w:rPr>
          <w:rFonts w:cs="Times New Roman"/>
          <w:szCs w:val="21"/>
        </w:rPr>
        <w:t xml:space="preserve">associated with hearing loss </w:t>
      </w:r>
      <w:r w:rsidR="00D97E96" w:rsidRPr="00FB1191">
        <w:rPr>
          <w:rFonts w:cs="Times New Roman"/>
          <w:szCs w:val="21"/>
        </w:rPr>
        <w:t xml:space="preserve">in </w:t>
      </w:r>
      <w:r w:rsidR="00D97E96" w:rsidRPr="00872561">
        <w:rPr>
          <w:rFonts w:cs="Times New Roman" w:hint="eastAsia"/>
          <w:i/>
          <w:iCs/>
          <w:szCs w:val="21"/>
        </w:rPr>
        <w:t>TJP</w:t>
      </w:r>
      <w:r w:rsidR="00D97E96" w:rsidRPr="00872561">
        <w:rPr>
          <w:rFonts w:cs="Times New Roman"/>
          <w:i/>
          <w:iCs/>
          <w:szCs w:val="21"/>
        </w:rPr>
        <w:t xml:space="preserve">2 </w:t>
      </w:r>
    </w:p>
    <w:tbl>
      <w:tblPr>
        <w:tblStyle w:val="TableGrid"/>
        <w:tblW w:w="931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1134"/>
        <w:gridCol w:w="945"/>
        <w:gridCol w:w="3591"/>
        <w:gridCol w:w="808"/>
        <w:gridCol w:w="1139"/>
      </w:tblGrid>
      <w:tr w:rsidR="003111E0" w:rsidRPr="00FB1191" w14:paraId="6FAA33AD" w14:textId="77777777" w:rsidTr="00B6572E">
        <w:trPr>
          <w:trHeight w:val="419"/>
          <w:jc w:val="center"/>
        </w:trPr>
        <w:tc>
          <w:tcPr>
            <w:tcW w:w="56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B51E327" w14:textId="7ED8A399" w:rsidR="003111E0" w:rsidRPr="00197FD3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8406B0" w14:textId="77777777" w:rsidR="003111E0" w:rsidRPr="00197FD3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7FD3">
              <w:rPr>
                <w:rFonts w:cs="Times New Roman"/>
                <w:sz w:val="20"/>
                <w:szCs w:val="20"/>
              </w:rPr>
              <w:t>Nucleotide</w:t>
            </w:r>
          </w:p>
          <w:p w14:paraId="67017EA1" w14:textId="77777777" w:rsidR="003111E0" w:rsidRPr="00197FD3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7FD3">
              <w:rPr>
                <w:rFonts w:cs="Times New Roman"/>
                <w:sz w:val="20"/>
                <w:szCs w:val="20"/>
              </w:rPr>
              <w:t>change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63C785" w14:textId="77777777" w:rsidR="003111E0" w:rsidRPr="00197FD3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7FD3">
              <w:rPr>
                <w:rFonts w:cs="Times New Roman"/>
                <w:sz w:val="20"/>
                <w:szCs w:val="20"/>
              </w:rPr>
              <w:t>Protein</w:t>
            </w:r>
          </w:p>
          <w:p w14:paraId="71EA1BC5" w14:textId="77777777" w:rsidR="003111E0" w:rsidRPr="00197FD3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7FD3">
              <w:rPr>
                <w:rFonts w:cs="Times New Roman"/>
                <w:sz w:val="20"/>
                <w:szCs w:val="20"/>
              </w:rPr>
              <w:t>change</w:t>
            </w:r>
          </w:p>
        </w:tc>
        <w:tc>
          <w:tcPr>
            <w:tcW w:w="945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D384855" w14:textId="77777777" w:rsidR="003111E0" w:rsidRPr="00197FD3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7FD3">
              <w:rPr>
                <w:rFonts w:cs="Times New Roman"/>
                <w:sz w:val="20"/>
                <w:szCs w:val="20"/>
              </w:rPr>
              <w:t>Domain</w:t>
            </w:r>
          </w:p>
        </w:tc>
        <w:tc>
          <w:tcPr>
            <w:tcW w:w="3591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3BB0C8" w14:textId="77777777" w:rsidR="003111E0" w:rsidRPr="00197FD3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7FD3">
              <w:rPr>
                <w:rFonts w:cs="Times New Roman"/>
                <w:sz w:val="20"/>
                <w:szCs w:val="20"/>
              </w:rPr>
              <w:t>Reported phenotype</w:t>
            </w:r>
          </w:p>
        </w:tc>
        <w:tc>
          <w:tcPr>
            <w:tcW w:w="808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B06F22" w14:textId="10BA616B" w:rsidR="003111E0" w:rsidRPr="00197FD3" w:rsidRDefault="00A3030A" w:rsidP="00A3030A">
            <w:pPr>
              <w:spacing w:beforeLines="50" w:before="120" w:afterLines="50" w:after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/AR</w:t>
            </w:r>
          </w:p>
        </w:tc>
        <w:tc>
          <w:tcPr>
            <w:tcW w:w="1139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3F9C293" w14:textId="21EEF818" w:rsidR="003111E0" w:rsidRPr="00197FD3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97FD3">
              <w:rPr>
                <w:rFonts w:cs="Times New Roman"/>
                <w:sz w:val="20"/>
                <w:szCs w:val="20"/>
              </w:rPr>
              <w:t>Ref.</w:t>
            </w:r>
          </w:p>
        </w:tc>
      </w:tr>
      <w:tr w:rsidR="003111E0" w:rsidRPr="00FB1191" w14:paraId="13CF6868" w14:textId="77777777" w:rsidTr="00B6572E">
        <w:trPr>
          <w:trHeight w:val="365"/>
          <w:jc w:val="center"/>
        </w:trPr>
        <w:tc>
          <w:tcPr>
            <w:tcW w:w="56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48C1D0F" w14:textId="5C6C1FE1" w:rsidR="003111E0" w:rsidRPr="00BC09C0" w:rsidRDefault="00DC0C5E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43A7FB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c.334G&gt;A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49038BB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BC09C0">
              <w:rPr>
                <w:rFonts w:cs="Times New Roman"/>
                <w:sz w:val="20"/>
                <w:szCs w:val="20"/>
              </w:rPr>
              <w:t>p.A</w:t>
            </w:r>
            <w:proofErr w:type="gramEnd"/>
            <w:r w:rsidRPr="00BC09C0">
              <w:rPr>
                <w:rFonts w:cs="Times New Roman"/>
                <w:sz w:val="20"/>
                <w:szCs w:val="20"/>
              </w:rPr>
              <w:t>112T</w:t>
            </w:r>
          </w:p>
        </w:tc>
        <w:tc>
          <w:tcPr>
            <w:tcW w:w="94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DD0AAA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PDZ1</w:t>
            </w:r>
          </w:p>
        </w:tc>
        <w:tc>
          <w:tcPr>
            <w:tcW w:w="359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9EF0674" w14:textId="77777777" w:rsidR="003111E0" w:rsidRPr="00BC09C0" w:rsidRDefault="003111E0" w:rsidP="00EC354A">
            <w:pPr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Hearing loss, non-syndromic</w:t>
            </w:r>
          </w:p>
        </w:tc>
        <w:tc>
          <w:tcPr>
            <w:tcW w:w="80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45ECCEFA" w14:textId="0D38AD1B" w:rsidR="003111E0" w:rsidRPr="00BC09C0" w:rsidRDefault="00230F96" w:rsidP="00A3030A">
            <w:pPr>
              <w:spacing w:beforeLines="25" w:before="60" w:afterLines="25" w:after="60"/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AD</w:t>
            </w:r>
          </w:p>
        </w:tc>
        <w:tc>
          <w:tcPr>
            <w:tcW w:w="113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1D78329" w14:textId="486400D3" w:rsidR="003111E0" w:rsidRPr="00BC09C0" w:rsidRDefault="003111E0" w:rsidP="00AA7D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aW08L0F1dGhvcj48WWVhcj4yMDE0PC9ZZWFyPjxSZWNO
dW0+MzA8L1JlY051bT48RGlzcGxheVRleHQ+KDEpPC9EaXNwbGF5VGV4dD48cmVjb3JkPjxyZWMt
bnVtYmVyPjMwPC9yZWMtbnVtYmVyPjxmb3JlaWduLWtleXM+PGtleSBhcHA9IkVOIiBkYi1pZD0i
czV3cHBmMHpwNTBkenNleHZkaXZld3ZrMGRweHowdHR0eHZ0IiB0aW1lc3RhbXA9IjE1ODUwMzQz
NTMiPjMwPC9rZXk+PC9mb3JlaWduLWtleXM+PHJlZi10eXBlIG5hbWU9IkpvdXJuYWwgQXJ0aWNs
ZSI+MTc8L3JlZi10eXBlPjxjb250cmlidXRvcnM+PGF1dGhvcnM+PGF1dGhvcj5LaW0sIE0uIEEu
PC9hdXRob3I+PGF1dGhvcj5LaW0sIFkuIFIuPC9hdXRob3I+PGF1dGhvcj5TYWdvbmcsIEIuPC9h
dXRob3I+PGF1dGhvcj5DaG8sIEguIEouPC9hdXRob3I+PGF1dGhvcj5CYWUsIEouIFcuPC9hdXRo
b3I+PGF1dGhvcj5LaW0sIEouPC9hdXRob3I+PGF1dGhvcj5MZWUsIEouPC9hdXRob3I+PGF1dGhv
cj5QYXJrLCBILiBKLjwvYXV0aG9yPjxhdXRob3I+Q2hvaSwgSi4gWS48L2F1dGhvcj48YXV0aG9y
PkxlZSwgSy4gWS48L2F1dGhvcj48YXV0aG9yPktpbSwgVS4gSy48L2F1dGhvcj48L2F1dGhvcnM+
PC9jb250cmlidXRvcnM+PGF1dGgtYWRkcmVzcz5EZXBhcnRtZW50IG9mIEJpb2xvZ3ksIENvbGxl
Z2Ugb2YgTmF0dXJhbCBTY2llbmNlcywgS3l1bmdwb29rIE5hdGlvbmFsIFVuaXZlcnNpdHksIERh
ZWd1LCBSZXB1YmxpYyBvZiBLb3JlYTsgU2Nob29sIG9mIExpZmUgU2NpZW5jZXMsIEtOVSBDcmVh
dGl2ZSBCaW9SZXNlYXJjaCBHcm91cCAoQksyMSBwbHVzIHByb2plY3QpLCBLeXVuZ3Bvb2sgTmF0
aW9uYWwgVW5pdmVyc2l0eSwgRGFlZ3UsIFJlcHVibGljIG9mIEtvcmVhLiYjeEQ7RGVwYXJ0bWVu
dCBvZiBCaW9sb2d5LCBDb2xsZWdlIG9mIE5hdHVyYWwgU2NpZW5jZXMsIEt5dW5ncG9vayBOYXRp
b25hbCBVbml2ZXJzaXR5LCBEYWVndSwgUmVwdWJsaWMgb2YgS29yZWEuJiN4RDtTb3JlZSBFYXIg
Q2xpbmljcywgU2VvdWwsIFJlcHVibGljIG9mIEtvcmVhLiYjeEQ7RGVwYXJ0bWVudCBvZiBPdG9y
aGlub2xhcnluZ29sb2d5LCBZb25zZWkgVW5pdmVyc2l0eSBDb2xsZWdlIG9mIE1lZGljaW5lLCBT
ZW91bCwgUmVwdWJsaWMgb2YgS29yZWEuJiN4RDtEZXBhcnRtZW50IG9mIE90b3JoaW5vbGFyeW5n
b2xvZ3ktSGVhZCBhbmQgTmVjayBTdXJnZXJ5LCBTY2hvb2wgb2YgTWVkaWNpbmUsIEt5dW5ncG9v
ayBOYXRpb25hbCBVbml2ZXJzaXR5LCBEYWVndSwgUmVwdWJsaWMgb2YgS29yZWEuPC9hdXRoLWFk
ZHJlc3M+PHRpdGxlcz48dGl0bGU+R2VuZXRpYyBhbmFseXNpcyBvZiBnZW5lcyByZWxhdGVkIHRv
IHRpZ2h0IGp1bmN0aW9uIGZ1bmN0aW9uIGluIHRoZSBLb3JlYW4gcG9wdWxhdGlvbiB3aXRoIG5v
bi1zeW5kcm9taWMgaGVhcmluZyBsb3N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OTU2NDY8L3BhZ2VzPjx2b2x1bWU+OTwvdm9sdW1lPjxudW1iZXI+NDwvbnVt
YmVyPjxlZGl0aW9uPjIwMTQvMDQvMjM8L2VkaXRpb24+PGtleXdvcmRzPjxrZXl3b3JkPkFtaW5v
IEFjaWQgU2VxdWVuY2U8L2tleXdvcmQ+PGtleXdvcmQ+QXNpYW4gQ29udGluZW50YWwgQW5jZXN0
cnkgR3JvdXAvKmdlbmV0aWNzPC9rZXl3b3JkPjxrZXl3b3JkPkJhc2UgU2VxdWVuY2U8L2tleXdv
cmQ+PGtleXdvcmQ+Q2xhdWRpbnMvZ2VuZXRpY3M8L2tleXdvcmQ+PGtleXdvcmQ+RGVhZm5lc3Mv
Z2VuZXRpY3M8L2tleXdvcmQ+PGtleXdvcmQ+KkdlbmV0aWMgUHJlZGlzcG9zaXRpb24gdG8gRGlz
ZWFzZTwva2V5d29yZD48a2V5d29yZD5IdW1hbnM8L2tleXdvcmQ+PGtleXdvcmQ+TW9kZWxzLCBN
b2xlY3VsYXI8L2tleXdvcmQ+PGtleXdvcmQ+TW9sZWN1bGFyIFNlcXVlbmNlIERhdGE8L2tleXdv
cmQ+PGtleXdvcmQ+UG9seW1vcnBoaXNtLCBTaW5nbGUgTnVjbGVvdGlkZS9nZW5ldGljczwva2V5
d29yZD48a2V5d29yZD5Qcm90ZWluIFN0cnVjdHVyZSwgVGVydGlhcnk8L2tleXdvcmQ+PGtleXdv
cmQ+VGlnaHQgSnVuY3Rpb25zLypnZW5ldGljczwva2V5d29yZD48a2V5d29yZD5ab251bGEgT2Nj
bHVkZW5zLTIgUHJvdGVpbi9jaGVtaXN0cnkvZ2VuZXRpY3M8L2tleXdvcmQ+PC9rZXl3b3Jkcz48
ZGF0ZXM+PHllYXI+MjAxNDwveWVhcj48L2RhdGVzPjxpc2JuPjE5MzItNjIwMzwvaXNibj48YWNj
ZXNzaW9uLW51bT4yNDc1MjU0MDwvYWNjZXNzaW9uLW51bT48dXJscz48L3VybHM+PGN1c3RvbTI+
UE1DMzk5NDA3ODwvY3VzdG9tMj48ZWxlY3Ryb25pYy1yZXNvdXJjZS1udW0+MTAuMTM3MS9qb3Vy
bmFsLnBvbmUuMDA5NTY0NjwvZWxlY3Ryb25pYy1yZXNvdXJjZS1udW0+PHJlbW90ZS1kYXRhYmFz
ZS1wcm92aWRlcj5OTE08L3JlbW90ZS1kYXRhYmFzZS1wcm92aWRlcj48bGFuZ3VhZ2U+ZW5nPC9s
YW5ndWFnZT48L3JlY29yZD48L0NpdGU+PC9FbmROb3RlPgB=
</w:fldData>
              </w:fldChar>
            </w:r>
            <w:r w:rsidR="00AA7DC5" w:rsidRPr="00BC09C0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AA7DC5"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aW08L0F1dGhvcj48WWVhcj4yMDE0PC9ZZWFyPjxSZWNO
dW0+MzA8L1JlY051bT48RGlzcGxheVRleHQ+KDEpPC9EaXNwbGF5VGV4dD48cmVjb3JkPjxyZWMt
bnVtYmVyPjMwPC9yZWMtbnVtYmVyPjxmb3JlaWduLWtleXM+PGtleSBhcHA9IkVOIiBkYi1pZD0i
czV3cHBmMHpwNTBkenNleHZkaXZld3ZrMGRweHowdHR0eHZ0IiB0aW1lc3RhbXA9IjE1ODUwMzQz
NTMiPjMwPC9rZXk+PC9mb3JlaWduLWtleXM+PHJlZi10eXBlIG5hbWU9IkpvdXJuYWwgQXJ0aWNs
ZSI+MTc8L3JlZi10eXBlPjxjb250cmlidXRvcnM+PGF1dGhvcnM+PGF1dGhvcj5LaW0sIE0uIEEu
PC9hdXRob3I+PGF1dGhvcj5LaW0sIFkuIFIuPC9hdXRob3I+PGF1dGhvcj5TYWdvbmcsIEIuPC9h
dXRob3I+PGF1dGhvcj5DaG8sIEguIEouPC9hdXRob3I+PGF1dGhvcj5CYWUsIEouIFcuPC9hdXRo
b3I+PGF1dGhvcj5LaW0sIEouPC9hdXRob3I+PGF1dGhvcj5MZWUsIEouPC9hdXRob3I+PGF1dGhv
cj5QYXJrLCBILiBKLjwvYXV0aG9yPjxhdXRob3I+Q2hvaSwgSi4gWS48L2F1dGhvcj48YXV0aG9y
PkxlZSwgSy4gWS48L2F1dGhvcj48YXV0aG9yPktpbSwgVS4gSy48L2F1dGhvcj48L2F1dGhvcnM+
PC9jb250cmlidXRvcnM+PGF1dGgtYWRkcmVzcz5EZXBhcnRtZW50IG9mIEJpb2xvZ3ksIENvbGxl
Z2Ugb2YgTmF0dXJhbCBTY2llbmNlcywgS3l1bmdwb29rIE5hdGlvbmFsIFVuaXZlcnNpdHksIERh
ZWd1LCBSZXB1YmxpYyBvZiBLb3JlYTsgU2Nob29sIG9mIExpZmUgU2NpZW5jZXMsIEtOVSBDcmVh
dGl2ZSBCaW9SZXNlYXJjaCBHcm91cCAoQksyMSBwbHVzIHByb2plY3QpLCBLeXVuZ3Bvb2sgTmF0
aW9uYWwgVW5pdmVyc2l0eSwgRGFlZ3UsIFJlcHVibGljIG9mIEtvcmVhLiYjeEQ7RGVwYXJ0bWVu
dCBvZiBCaW9sb2d5LCBDb2xsZWdlIG9mIE5hdHVyYWwgU2NpZW5jZXMsIEt5dW5ncG9vayBOYXRp
b25hbCBVbml2ZXJzaXR5LCBEYWVndSwgUmVwdWJsaWMgb2YgS29yZWEuJiN4RDtTb3JlZSBFYXIg
Q2xpbmljcywgU2VvdWwsIFJlcHVibGljIG9mIEtvcmVhLiYjeEQ7RGVwYXJ0bWVudCBvZiBPdG9y
aGlub2xhcnluZ29sb2d5LCBZb25zZWkgVW5pdmVyc2l0eSBDb2xsZWdlIG9mIE1lZGljaW5lLCBT
ZW91bCwgUmVwdWJsaWMgb2YgS29yZWEuJiN4RDtEZXBhcnRtZW50IG9mIE90b3JoaW5vbGFyeW5n
b2xvZ3ktSGVhZCBhbmQgTmVjayBTdXJnZXJ5LCBTY2hvb2wgb2YgTWVkaWNpbmUsIEt5dW5ncG9v
ayBOYXRpb25hbCBVbml2ZXJzaXR5LCBEYWVndSwgUmVwdWJsaWMgb2YgS29yZWEuPC9hdXRoLWFk
ZHJlc3M+PHRpdGxlcz48dGl0bGU+R2VuZXRpYyBhbmFseXNpcyBvZiBnZW5lcyByZWxhdGVkIHRv
IHRpZ2h0IGp1bmN0aW9uIGZ1bmN0aW9uIGluIHRoZSBLb3JlYW4gcG9wdWxhdGlvbiB3aXRoIG5v
bi1zeW5kcm9taWMgaGVhcmluZyBsb3N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OTU2NDY8L3BhZ2VzPjx2b2x1bWU+OTwvdm9sdW1lPjxudW1iZXI+NDwvbnVt
YmVyPjxlZGl0aW9uPjIwMTQvMDQvMjM8L2VkaXRpb24+PGtleXdvcmRzPjxrZXl3b3JkPkFtaW5v
IEFjaWQgU2VxdWVuY2U8L2tleXdvcmQ+PGtleXdvcmQ+QXNpYW4gQ29udGluZW50YWwgQW5jZXN0
cnkgR3JvdXAvKmdlbmV0aWNzPC9rZXl3b3JkPjxrZXl3b3JkPkJhc2UgU2VxdWVuY2U8L2tleXdv
cmQ+PGtleXdvcmQ+Q2xhdWRpbnMvZ2VuZXRpY3M8L2tleXdvcmQ+PGtleXdvcmQ+RGVhZm5lc3Mv
Z2VuZXRpY3M8L2tleXdvcmQ+PGtleXdvcmQ+KkdlbmV0aWMgUHJlZGlzcG9zaXRpb24gdG8gRGlz
ZWFzZTwva2V5d29yZD48a2V5d29yZD5IdW1hbnM8L2tleXdvcmQ+PGtleXdvcmQ+TW9kZWxzLCBN
b2xlY3VsYXI8L2tleXdvcmQ+PGtleXdvcmQ+TW9sZWN1bGFyIFNlcXVlbmNlIERhdGE8L2tleXdv
cmQ+PGtleXdvcmQ+UG9seW1vcnBoaXNtLCBTaW5nbGUgTnVjbGVvdGlkZS9nZW5ldGljczwva2V5
d29yZD48a2V5d29yZD5Qcm90ZWluIFN0cnVjdHVyZSwgVGVydGlhcnk8L2tleXdvcmQ+PGtleXdv
cmQ+VGlnaHQgSnVuY3Rpb25zLypnZW5ldGljczwva2V5d29yZD48a2V5d29yZD5ab251bGEgT2Nj
bHVkZW5zLTIgUHJvdGVpbi9jaGVtaXN0cnkvZ2VuZXRpY3M8L2tleXdvcmQ+PC9rZXl3b3Jkcz48
ZGF0ZXM+PHllYXI+MjAxNDwveWVhcj48L2RhdGVzPjxpc2JuPjE5MzItNjIwMzwvaXNibj48YWNj
ZXNzaW9uLW51bT4yNDc1MjU0MDwvYWNjZXNzaW9uLW51bT48dXJscz48L3VybHM+PGN1c3RvbTI+
UE1DMzk5NDA3ODwvY3VzdG9tMj48ZWxlY3Ryb25pYy1yZXNvdXJjZS1udW0+MTAuMTM3MS9qb3Vy
bmFsLnBvbmUuMDA5NTY0NjwvZWxlY3Ryb25pYy1yZXNvdXJjZS1udW0+PHJlbW90ZS1kYXRhYmFz
ZS1wcm92aWRlcj5OTE08L3JlbW90ZS1kYXRhYmFzZS1wcm92aWRlcj48bGFuZ3VhZ2U+ZW5nPC9s
YW5ndWFnZT48L3JlY29yZD48L0NpdGU+PC9FbmROb3RlPgB=
</w:fldData>
              </w:fldChar>
            </w:r>
            <w:r w:rsidR="00AA7DC5" w:rsidRPr="00BC09C0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AA7DC5" w:rsidRPr="00BC09C0">
              <w:rPr>
                <w:rFonts w:cs="Times New Roman"/>
                <w:sz w:val="20"/>
                <w:szCs w:val="20"/>
              </w:rPr>
            </w:r>
            <w:r w:rsidR="00AA7DC5" w:rsidRPr="00BC09C0">
              <w:rPr>
                <w:rFonts w:cs="Times New Roman"/>
                <w:sz w:val="20"/>
                <w:szCs w:val="20"/>
              </w:rPr>
              <w:fldChar w:fldCharType="end"/>
            </w:r>
            <w:r w:rsidRPr="00BC09C0">
              <w:rPr>
                <w:rFonts w:cs="Times New Roman"/>
                <w:sz w:val="20"/>
                <w:szCs w:val="20"/>
              </w:rPr>
            </w:r>
            <w:r w:rsidRPr="00BC09C0">
              <w:rPr>
                <w:rFonts w:cs="Times New Roman"/>
                <w:sz w:val="20"/>
                <w:szCs w:val="20"/>
              </w:rPr>
              <w:fldChar w:fldCharType="separate"/>
            </w:r>
            <w:r w:rsidR="00AA7DC5" w:rsidRPr="00BC09C0">
              <w:rPr>
                <w:rFonts w:cs="Times New Roman"/>
                <w:noProof/>
                <w:sz w:val="20"/>
                <w:szCs w:val="20"/>
              </w:rPr>
              <w:t>(1)</w:t>
            </w:r>
            <w:r w:rsidRPr="00BC09C0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3111E0" w:rsidRPr="00FB1191" w14:paraId="226D1F8E" w14:textId="77777777" w:rsidTr="00B6572E">
        <w:trPr>
          <w:trHeight w:val="365"/>
          <w:jc w:val="center"/>
        </w:trPr>
        <w:tc>
          <w:tcPr>
            <w:tcW w:w="56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6E50D37" w14:textId="6D90F2F0" w:rsidR="003111E0" w:rsidRPr="00BC09C0" w:rsidRDefault="00DC0C5E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C38A9A1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c.881G&gt;A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4D07D99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BC09C0">
              <w:rPr>
                <w:rFonts w:cs="Times New Roman"/>
                <w:sz w:val="20"/>
                <w:szCs w:val="20"/>
              </w:rPr>
              <w:t>p.S</w:t>
            </w:r>
            <w:proofErr w:type="gramEnd"/>
            <w:r w:rsidRPr="00BC09C0">
              <w:rPr>
                <w:rFonts w:cs="Times New Roman"/>
                <w:sz w:val="20"/>
                <w:szCs w:val="20"/>
              </w:rPr>
              <w:t>294N</w:t>
            </w:r>
          </w:p>
        </w:tc>
        <w:tc>
          <w:tcPr>
            <w:tcW w:w="94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D6F3703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59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E9E6587" w14:textId="77777777" w:rsidR="003111E0" w:rsidRPr="00BC09C0" w:rsidRDefault="003111E0" w:rsidP="00EC354A">
            <w:pPr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Sensorineural hearing loss</w:t>
            </w:r>
          </w:p>
        </w:tc>
        <w:tc>
          <w:tcPr>
            <w:tcW w:w="80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1F7AB90" w14:textId="61F338C4" w:rsidR="003111E0" w:rsidRPr="00BC09C0" w:rsidRDefault="00717235" w:rsidP="00A3030A">
            <w:pPr>
              <w:spacing w:beforeLines="25" w:before="60" w:afterLines="25" w:after="60"/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AD</w:t>
            </w:r>
          </w:p>
        </w:tc>
        <w:tc>
          <w:tcPr>
            <w:tcW w:w="113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DA9B40C" w14:textId="5CF01E2B" w:rsidR="003111E0" w:rsidRPr="00BC09C0" w:rsidRDefault="003111E0" w:rsidP="00AA7D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fldChar w:fldCharType="begin"/>
            </w:r>
            <w:r w:rsidR="00AA7DC5" w:rsidRPr="00BC09C0">
              <w:rPr>
                <w:rFonts w:cs="Times New Roman"/>
                <w:sz w:val="20"/>
                <w:szCs w:val="20"/>
              </w:rPr>
              <w:instrText xml:space="preserve"> ADDIN EN.CITE &lt;EndNote&gt;&lt;Cite&gt;&lt;Author&gt;Iwasa&lt;/Author&gt;&lt;Year&gt;2016&lt;/Year&gt;&lt;RecNum&gt;48&lt;/RecNum&gt;&lt;DisplayText&gt;(2)&lt;/DisplayText&gt;&lt;record&gt;&lt;rec-number&gt;48&lt;/rec-number&gt;&lt;foreign-keys&gt;&lt;key app="EN" db-id="s5wppf0zp50dzsexvdivewvk0dpxz0tttxvt" timestamp="1589162615"&gt;48&lt;/key&gt;&lt;/foreign-keys&gt;&lt;ref-type name="Journal Article"&gt;17&lt;/ref-type&gt;&lt;contributors&gt;&lt;authors&gt;&lt;author&gt;Iwasa, Y. I.&lt;/author&gt;&lt;author&gt;Nishio, S. Y.&lt;/author&gt;&lt;author&gt;Usami, S. I.&lt;/author&gt;&lt;/authors&gt;&lt;/contributors&gt;&lt;auth-address&gt;Department of Otorhinolaryngology, Shinshu University School of Medicine, 3-1-1 Asahi, Matsumoto, Nagano, 390-8621, Japan.&lt;/auth-address&gt;&lt;titles&gt;&lt;title&gt;Comprehensive Genetic Analysis of Japanese Autosomal Dominant Sensorineural Hearing Loss Patient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66781&lt;/pages&gt;&lt;volume&gt;11&lt;/volume&gt;&lt;number&gt;12&lt;/number&gt;&lt;edition&gt;2016/12/03&lt;/edition&gt;&lt;keywords&gt;&lt;keyword&gt;Asian Continental Ancestry Group&lt;/keyword&gt;&lt;keyword&gt;Female&lt;/keyword&gt;&lt;keyword&gt;*Genes, Dominant&lt;/keyword&gt;&lt;keyword&gt;Genetic Diseases, Inborn/*genetics&lt;/keyword&gt;&lt;keyword&gt;Genetic Testing&lt;/keyword&gt;&lt;keyword&gt;Genotyping Techniques&lt;/keyword&gt;&lt;keyword&gt;Hearing Loss, Sensorineural/*genetics&lt;/keyword&gt;&lt;keyword&gt;Humans&lt;/keyword&gt;&lt;keyword&gt;Japan&lt;/keyword&gt;&lt;keyword&gt;Male&lt;/keyword&gt;&lt;/keywords&gt;&lt;dates&gt;&lt;year&gt;2016&lt;/year&gt;&lt;/dates&gt;&lt;isbn&gt;1932-6203&lt;/isbn&gt;&lt;accession-num&gt;27911912&lt;/accession-num&gt;&lt;urls&gt;&lt;/urls&gt;&lt;custom2&gt;PMC5135052&lt;/custom2&gt;&lt;electronic-resource-num&gt;10.1371/journal.pone.0166781&lt;/electronic-resource-num&gt;&lt;remote-database-provider&gt;NLM&lt;/remote-database-provider&gt;&lt;language&gt;eng&lt;/language&gt;&lt;/record&gt;&lt;/Cite&gt;&lt;/EndNote&gt;</w:instrText>
            </w:r>
            <w:r w:rsidRPr="00BC09C0">
              <w:rPr>
                <w:rFonts w:cs="Times New Roman"/>
                <w:sz w:val="20"/>
                <w:szCs w:val="20"/>
              </w:rPr>
              <w:fldChar w:fldCharType="separate"/>
            </w:r>
            <w:r w:rsidR="00AA7DC5" w:rsidRPr="00BC09C0">
              <w:rPr>
                <w:rFonts w:cs="Times New Roman"/>
                <w:noProof/>
                <w:sz w:val="20"/>
                <w:szCs w:val="20"/>
              </w:rPr>
              <w:t>(2)</w:t>
            </w:r>
            <w:r w:rsidRPr="00BC09C0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3111E0" w:rsidRPr="00FB1191" w14:paraId="0FF901DC" w14:textId="77777777" w:rsidTr="00B6572E">
        <w:trPr>
          <w:trHeight w:val="365"/>
          <w:jc w:val="center"/>
        </w:trPr>
        <w:tc>
          <w:tcPr>
            <w:tcW w:w="56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5DCE4" w:themeFill="text2" w:themeFillTint="33"/>
            <w:vAlign w:val="center"/>
          </w:tcPr>
          <w:p w14:paraId="6D574CF4" w14:textId="34BF06F1" w:rsidR="003111E0" w:rsidRPr="00BC09C0" w:rsidRDefault="003111E0" w:rsidP="00EC354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C09C0">
              <w:rPr>
                <w:rFonts w:cs="Times New Roman"/>
                <w:sz w:val="18"/>
                <w:szCs w:val="18"/>
              </w:rPr>
              <w:t>New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5DCE4" w:themeFill="text2" w:themeFillTint="33"/>
            <w:vAlign w:val="center"/>
          </w:tcPr>
          <w:p w14:paraId="493024D3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c. 1590T&gt;G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5DCE4" w:themeFill="text2" w:themeFillTint="33"/>
            <w:vAlign w:val="center"/>
          </w:tcPr>
          <w:p w14:paraId="570199FA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BC09C0">
              <w:rPr>
                <w:rFonts w:cs="Times New Roman"/>
                <w:sz w:val="20"/>
                <w:szCs w:val="20"/>
              </w:rPr>
              <w:t>p.D</w:t>
            </w:r>
            <w:proofErr w:type="gramEnd"/>
            <w:r w:rsidRPr="00BC09C0">
              <w:rPr>
                <w:rFonts w:cs="Times New Roman"/>
                <w:sz w:val="20"/>
                <w:szCs w:val="20"/>
              </w:rPr>
              <w:t>530E</w:t>
            </w:r>
          </w:p>
        </w:tc>
        <w:tc>
          <w:tcPr>
            <w:tcW w:w="94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5DCE4" w:themeFill="text2" w:themeFillTint="33"/>
            <w:vAlign w:val="center"/>
          </w:tcPr>
          <w:p w14:paraId="737CF82A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PDZ3</w:t>
            </w:r>
          </w:p>
        </w:tc>
        <w:tc>
          <w:tcPr>
            <w:tcW w:w="359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5DCE4" w:themeFill="text2" w:themeFillTint="33"/>
            <w:vAlign w:val="center"/>
          </w:tcPr>
          <w:p w14:paraId="1C495620" w14:textId="77777777" w:rsidR="003111E0" w:rsidRPr="00BC09C0" w:rsidRDefault="003111E0" w:rsidP="00EC354A">
            <w:pPr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 w:hint="eastAsia"/>
                <w:sz w:val="20"/>
                <w:szCs w:val="20"/>
              </w:rPr>
              <w:t>H</w:t>
            </w:r>
            <w:r w:rsidRPr="00BC09C0">
              <w:rPr>
                <w:rFonts w:cs="Times New Roman"/>
                <w:sz w:val="20"/>
                <w:szCs w:val="20"/>
              </w:rPr>
              <w:t>earing loss with onychodystrophy</w:t>
            </w:r>
          </w:p>
        </w:tc>
        <w:tc>
          <w:tcPr>
            <w:tcW w:w="80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5DCE4" w:themeFill="text2" w:themeFillTint="33"/>
          </w:tcPr>
          <w:p w14:paraId="625710A2" w14:textId="353D3635" w:rsidR="003111E0" w:rsidRPr="00BC09C0" w:rsidRDefault="001A554F" w:rsidP="00A3030A">
            <w:pPr>
              <w:spacing w:beforeLines="25" w:before="60" w:afterLines="25" w:after="60"/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AD</w:t>
            </w:r>
          </w:p>
        </w:tc>
        <w:tc>
          <w:tcPr>
            <w:tcW w:w="113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D5DCE4" w:themeFill="text2" w:themeFillTint="33"/>
            <w:vAlign w:val="center"/>
          </w:tcPr>
          <w:p w14:paraId="4479CEA2" w14:textId="57E75FE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This report</w:t>
            </w:r>
          </w:p>
        </w:tc>
      </w:tr>
      <w:tr w:rsidR="003111E0" w:rsidRPr="00FB1191" w14:paraId="10A0110E" w14:textId="77777777" w:rsidTr="00B6572E">
        <w:trPr>
          <w:trHeight w:val="365"/>
          <w:jc w:val="center"/>
        </w:trPr>
        <w:tc>
          <w:tcPr>
            <w:tcW w:w="56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284AE0F" w14:textId="56557E87" w:rsidR="003111E0" w:rsidRPr="00BC09C0" w:rsidRDefault="00DC0C5E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7165EE0" w14:textId="09AFACEE" w:rsidR="003111E0" w:rsidRPr="00BC09C0" w:rsidRDefault="000E51FB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c.2044C&gt;T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04280A8" w14:textId="7C93D042" w:rsidR="003111E0" w:rsidRPr="00BC09C0" w:rsidRDefault="000E51FB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BC09C0">
              <w:rPr>
                <w:rFonts w:cs="Times New Roman"/>
                <w:sz w:val="20"/>
                <w:szCs w:val="20"/>
              </w:rPr>
              <w:t>p.R</w:t>
            </w:r>
            <w:proofErr w:type="gramEnd"/>
            <w:r w:rsidRPr="00BC09C0">
              <w:rPr>
                <w:rFonts w:cs="Times New Roman"/>
                <w:sz w:val="20"/>
                <w:szCs w:val="20"/>
              </w:rPr>
              <w:t>682W</w:t>
            </w:r>
          </w:p>
        </w:tc>
        <w:tc>
          <w:tcPr>
            <w:tcW w:w="94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24E793C" w14:textId="7ECA7EA7" w:rsidR="003111E0" w:rsidRPr="00BC09C0" w:rsidRDefault="00F80727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GuKc</w:t>
            </w:r>
          </w:p>
        </w:tc>
        <w:tc>
          <w:tcPr>
            <w:tcW w:w="359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78DC239" w14:textId="10A0BBB5" w:rsidR="003111E0" w:rsidRPr="00BC09C0" w:rsidRDefault="000E51FB" w:rsidP="00EC354A">
            <w:pPr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Deafness</w:t>
            </w:r>
          </w:p>
        </w:tc>
        <w:tc>
          <w:tcPr>
            <w:tcW w:w="80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3484524B" w14:textId="0D119240" w:rsidR="003111E0" w:rsidRPr="00BC09C0" w:rsidRDefault="000F2FD4" w:rsidP="00A3030A">
            <w:pPr>
              <w:spacing w:beforeLines="25" w:before="60" w:afterLines="25" w:after="60"/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AD</w:t>
            </w:r>
          </w:p>
        </w:tc>
        <w:tc>
          <w:tcPr>
            <w:tcW w:w="113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460CCDE" w14:textId="611FED26" w:rsidR="003111E0" w:rsidRPr="00BC09C0" w:rsidRDefault="00BC09C0" w:rsidP="00BC09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b3U8L0F1dGhvcj48WWVhcj4yMDIwPC9ZZWFyPjxSZWNO
dW0+MTwvUmVjTnVtPjxEaXNwbGF5VGV4dD4oMyk8L0Rpc3BsYXlUZXh0PjxyZWNvcmQ+PHJlYy1u
dW1iZXI+MTwvcmVjLW51bWJlcj48Zm9yZWlnbi1rZXlzPjxrZXkgYXBwPSJFTiIgZGItaWQ9ImFk
YTB3YXg5dHBhYWUyZTV2MnF4c2UybjAwNWE1cnZ3MDBlcCIgdGltZXN0YW1wPSIxNjE0NDgxMzM0
Ij4xPC9rZXk+PC9mb3JlaWduLWtleXM+PHJlZi10eXBlIG5hbWU9IkpvdXJuYWwgQXJ0aWNsZSI+
MTc8L3JlZi10eXBlPjxjb250cmlidXRvcnM+PGF1dGhvcnM+PGF1dGhvcj5ab3UsIFMuPC9hdXRo
b3I+PGF1dGhvcj5NZWksIFguPC9hdXRob3I+PGF1dGhvcj5ZYW5nLCBXLjwvYXV0aG9yPjxhdXRo
b3I+Wmh1LCBSLjwvYXV0aG9yPjxhdXRob3I+WWFuZywgVC48L2F1dGhvcj48YXV0aG9yPkh1LCBI
LjwvYXV0aG9yPjwvYXV0aG9ycz48L2NvbnRyaWJ1dG9ycz48YXV0aC1hZGRyZXNzPkRlcGFydG1l
bnQgb2YgT3Rvcmhpbm9sYXJ5bmdvbG9neSwgUGVraW5nIFVuaXZlcnNpdHkgU2hlbnpoZW4gSG9z
cGl0YWwsIFNoZW56aGVuLCBDaGluYS4mI3hEO0RlcGFydG1lbnQgb2YgT3Rvcmhpbm9sYXJ5bmdv
bG9neS1IZWFkIGFuZCBOZWNrIFN1cmdlcnksIE5pbnRoIFBlb3BsZSZhcG9zO3MgSG9zcGl0YWws
IFNoYW5naGFpIEppYW90b25nIFVuaXZlcnNpdHkgU2Nob29sIG9mIE1lZGljaW5lLCBTaGFuZ2hh
aSwgQ2hpbmEuJiN4RDtFYXIgSW5zdGl0dXRlLCBTaGFuZ2hhaSBKaWFvdG9uZyBVbml2ZXJzaXR5
IFNjaG9vbCBvZiBNZWRpY2luZSwgU2hhbmdoYWksIENoaW5hLiYjeEQ7U2hhbmdoYWkgS2V5IExh
Ym9yYXRvcnkgb2YgVHJhbnNsYXRpb25hbCBNZWRpY2luZSBvbiBFYXIgYW5kIE5vc2UgRGlzZWFz
ZXMsIFNoYW5naGFpLCBDaGluYS48L2F1dGgtYWRkcmVzcz48dGl0bGVzPjx0aXRsZT5XaG9sZS1l
eG9tZSBzZXF1ZW5jaW5nIGlkZW50aWZpZXMgcmFyZSBwYXRob2dlbmljIGFuZCBjYW5kaWRhdGUg
dmFyaWFudHMgaW4gc3BvcmFkaWMgQ2hpbmVzZSBIYW4gZGVhZiBwYXRpZW50czwvdGl0bGU+PHNl
Y29uZGFyeS10aXRsZT5DbGluIEdlbmV0PC9zZWNvbmRhcnktdGl0bGU+PGFsdC10aXRsZT5DbGlu
aWNhbCBnZW5ldGljczwvYWx0LXRpdGxlPjwvdGl0bGVzPjxwZXJpb2RpY2FsPjxmdWxsLXRpdGxl
PkNsaW4gR2VuZXQ8L2Z1bGwtdGl0bGU+PGFiYnItMT5DbGluaWNhbCBnZW5ldGljczwvYWJici0x
PjwvcGVyaW9kaWNhbD48YWx0LXBlcmlvZGljYWw+PGZ1bGwtdGl0bGU+Q2xpbiBHZW5ldDwvZnVs
bC10aXRsZT48YWJici0xPkNsaW5pY2FsIGdlbmV0aWNzPC9hYmJyLTE+PC9hbHQtcGVyaW9kaWNh
bD48cGFnZXM+MzUyLTM1NjwvcGFnZXM+PHZvbHVtZT45Nzwvdm9sdW1lPjxudW1iZXI+MjwvbnVt
YmVyPjxlZGl0aW9uPjIwMTkvMDkvMDY8L2VkaXRpb24+PGtleXdvcmRzPjxrZXl3b3JkPkFkb2xl
c2NlbnQ8L2tleXdvcmQ+PGtleXdvcmQ+QWR1bHQ8L2tleXdvcmQ+PGtleXdvcmQ+QWxsZWxlczwv
a2V5d29yZD48a2V5d29yZD5Bc2lhbiBDb250aW5lbnRhbCBBbmNlc3RyeSBHcm91cDwva2V5d29y
ZD48a2V5d29yZD5DaGlsZDwva2V5d29yZD48a2V5d29yZD5DaGlsZCwgUHJlc2Nob29sPC9rZXl3
b3JkPjxrZXl3b3JkPkRlYWZuZXNzL2VwaWRlbWlvbG9neS8qZ2VuZXRpY3MvcGF0aG9sb2d5PC9r
ZXl3b3JkPjxrZXl3b3JkPkZlbWFsZTwva2V5d29yZD48a2V5d29yZD5HZW5ldGljIFRlc3Rpbmc8
L2tleXdvcmQ+PGtleXdvcmQ+R2VuZXRpYyBWYXJpYXRpb24vKmdlbmV0aWNzPC9rZXl3b3JkPjxr
ZXl3b3JkPkhlYXJpbmcgTG9zcy9lcGlkZW1pb2xvZ3kvKmdlbmV0aWNzL3BhdGhvbG9neTwva2V5
d29yZD48a2V5d29yZD5IaWdoLVRocm91Z2hwdXQgTnVjbGVvdGlkZSBTZXF1ZW5jaW5nPC9rZXl3
b3JkPjxrZXl3b3JkPkh1bWFuczwva2V5d29yZD48a2V5d29yZD5JbmZhbnQ8L2tleXdvcmQ+PGtl
eXdvcmQ+TWFsZTwva2V5d29yZD48a2V5d29yZD5NZW1icmFuZSBQcm90ZWlucy9nZW5ldGljczwv
a2V5d29yZD48a2V5d29yZD5NdXRhdGlvbi9nZW5ldGljczwva2V5d29yZD48a2V5d29yZD5QZWRp
Z3JlZTwva2V5d29yZD48a2V5d29yZD4qV2hvbGUgRXhvbWUgU2VxdWVuY2luZzwva2V5d29yZD48
a2V5d29yZD5Zb3VuZyBBZHVsdDwva2V5d29yZD48a2V5d29yZD4qZGVhZm5lc3M8L2tleXdvcmQ+
PGtleXdvcmQ+KnJlY2Vzc2l2ZTwva2V5d29yZD48a2V5d29yZD4qc3BvcmFkaWM8L2tleXdvcmQ+
PGtleXdvcmQ+Kndob2xlLWV4b21lIHNlcXVlbmNpbmc8L2tleXdvcmQ+PC9rZXl3b3Jkcz48ZGF0
ZXM+PHllYXI+MjAyMDwveWVhcj48cHViLWRhdGVzPjxkYXRlPkZlYjwvZGF0ZT48L3B1Yi1kYXRl
cz48L2RhdGVzPjxpc2JuPjAwMDktOTE2MzwvaXNibj48YWNjZXNzaW9uLW51bT4zMTQ4NjA2Nzwv
YWNjZXNzaW9uLW51bT48dXJscz48L3VybHM+PGVsZWN0cm9uaWMtcmVzb3VyY2UtbnVtPjEwLjEx
MTEvY2dlLjEzNjM4PC9lbGVjdHJvbmljLXJlc291cmNlLW51bT48cmVtb3RlLWRhdGFiYXNlLXBy
b3ZpZGVyPk5MTTwvcmVtb3RlLWRhdGFiYXNlLXByb3ZpZGVyPjxsYW5ndWFnZT5lbmc8L2xhbmd1
YWdlPjwvcmVjb3JkPjwvQ2l0ZT48L0VuZE5vdGU+
</w:fldData>
              </w:fldChar>
            </w:r>
            <w:r w:rsidRPr="00BC09C0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b3U8L0F1dGhvcj48WWVhcj4yMDIwPC9ZZWFyPjxSZWNO
dW0+MTwvUmVjTnVtPjxEaXNwbGF5VGV4dD4oMyk8L0Rpc3BsYXlUZXh0PjxyZWNvcmQ+PHJlYy1u
dW1iZXI+MTwvcmVjLW51bWJlcj48Zm9yZWlnbi1rZXlzPjxrZXkgYXBwPSJFTiIgZGItaWQ9ImFk
YTB3YXg5dHBhYWUyZTV2MnF4c2UybjAwNWE1cnZ3MDBlcCIgdGltZXN0YW1wPSIxNjE0NDgxMzM0
Ij4xPC9rZXk+PC9mb3JlaWduLWtleXM+PHJlZi10eXBlIG5hbWU9IkpvdXJuYWwgQXJ0aWNsZSI+
MTc8L3JlZi10eXBlPjxjb250cmlidXRvcnM+PGF1dGhvcnM+PGF1dGhvcj5ab3UsIFMuPC9hdXRo
b3I+PGF1dGhvcj5NZWksIFguPC9hdXRob3I+PGF1dGhvcj5ZYW5nLCBXLjwvYXV0aG9yPjxhdXRo
b3I+Wmh1LCBSLjwvYXV0aG9yPjxhdXRob3I+WWFuZywgVC48L2F1dGhvcj48YXV0aG9yPkh1LCBI
LjwvYXV0aG9yPjwvYXV0aG9ycz48L2NvbnRyaWJ1dG9ycz48YXV0aC1hZGRyZXNzPkRlcGFydG1l
bnQgb2YgT3Rvcmhpbm9sYXJ5bmdvbG9neSwgUGVraW5nIFVuaXZlcnNpdHkgU2hlbnpoZW4gSG9z
cGl0YWwsIFNoZW56aGVuLCBDaGluYS4mI3hEO0RlcGFydG1lbnQgb2YgT3Rvcmhpbm9sYXJ5bmdv
bG9neS1IZWFkIGFuZCBOZWNrIFN1cmdlcnksIE5pbnRoIFBlb3BsZSZhcG9zO3MgSG9zcGl0YWws
IFNoYW5naGFpIEppYW90b25nIFVuaXZlcnNpdHkgU2Nob29sIG9mIE1lZGljaW5lLCBTaGFuZ2hh
aSwgQ2hpbmEuJiN4RDtFYXIgSW5zdGl0dXRlLCBTaGFuZ2hhaSBKaWFvdG9uZyBVbml2ZXJzaXR5
IFNjaG9vbCBvZiBNZWRpY2luZSwgU2hhbmdoYWksIENoaW5hLiYjeEQ7U2hhbmdoYWkgS2V5IExh
Ym9yYXRvcnkgb2YgVHJhbnNsYXRpb25hbCBNZWRpY2luZSBvbiBFYXIgYW5kIE5vc2UgRGlzZWFz
ZXMsIFNoYW5naGFpLCBDaGluYS48L2F1dGgtYWRkcmVzcz48dGl0bGVzPjx0aXRsZT5XaG9sZS1l
eG9tZSBzZXF1ZW5jaW5nIGlkZW50aWZpZXMgcmFyZSBwYXRob2dlbmljIGFuZCBjYW5kaWRhdGUg
dmFyaWFudHMgaW4gc3BvcmFkaWMgQ2hpbmVzZSBIYW4gZGVhZiBwYXRpZW50czwvdGl0bGU+PHNl
Y29uZGFyeS10aXRsZT5DbGluIEdlbmV0PC9zZWNvbmRhcnktdGl0bGU+PGFsdC10aXRsZT5DbGlu
aWNhbCBnZW5ldGljczwvYWx0LXRpdGxlPjwvdGl0bGVzPjxwZXJpb2RpY2FsPjxmdWxsLXRpdGxl
PkNsaW4gR2VuZXQ8L2Z1bGwtdGl0bGU+PGFiYnItMT5DbGluaWNhbCBnZW5ldGljczwvYWJici0x
PjwvcGVyaW9kaWNhbD48YWx0LXBlcmlvZGljYWw+PGZ1bGwtdGl0bGU+Q2xpbiBHZW5ldDwvZnVs
bC10aXRsZT48YWJici0xPkNsaW5pY2FsIGdlbmV0aWNzPC9hYmJyLTE+PC9hbHQtcGVyaW9kaWNh
bD48cGFnZXM+MzUyLTM1NjwvcGFnZXM+PHZvbHVtZT45Nzwvdm9sdW1lPjxudW1iZXI+MjwvbnVt
YmVyPjxlZGl0aW9uPjIwMTkvMDkvMDY8L2VkaXRpb24+PGtleXdvcmRzPjxrZXl3b3JkPkFkb2xl
c2NlbnQ8L2tleXdvcmQ+PGtleXdvcmQ+QWR1bHQ8L2tleXdvcmQ+PGtleXdvcmQ+QWxsZWxlczwv
a2V5d29yZD48a2V5d29yZD5Bc2lhbiBDb250aW5lbnRhbCBBbmNlc3RyeSBHcm91cDwva2V5d29y
ZD48a2V5d29yZD5DaGlsZDwva2V5d29yZD48a2V5d29yZD5DaGlsZCwgUHJlc2Nob29sPC9rZXl3
b3JkPjxrZXl3b3JkPkRlYWZuZXNzL2VwaWRlbWlvbG9neS8qZ2VuZXRpY3MvcGF0aG9sb2d5PC9r
ZXl3b3JkPjxrZXl3b3JkPkZlbWFsZTwva2V5d29yZD48a2V5d29yZD5HZW5ldGljIFRlc3Rpbmc8
L2tleXdvcmQ+PGtleXdvcmQ+R2VuZXRpYyBWYXJpYXRpb24vKmdlbmV0aWNzPC9rZXl3b3JkPjxr
ZXl3b3JkPkhlYXJpbmcgTG9zcy9lcGlkZW1pb2xvZ3kvKmdlbmV0aWNzL3BhdGhvbG9neTwva2V5
d29yZD48a2V5d29yZD5IaWdoLVRocm91Z2hwdXQgTnVjbGVvdGlkZSBTZXF1ZW5jaW5nPC9rZXl3
b3JkPjxrZXl3b3JkPkh1bWFuczwva2V5d29yZD48a2V5d29yZD5JbmZhbnQ8L2tleXdvcmQ+PGtl
eXdvcmQ+TWFsZTwva2V5d29yZD48a2V5d29yZD5NZW1icmFuZSBQcm90ZWlucy9nZW5ldGljczwv
a2V5d29yZD48a2V5d29yZD5NdXRhdGlvbi9nZW5ldGljczwva2V5d29yZD48a2V5d29yZD5QZWRp
Z3JlZTwva2V5d29yZD48a2V5d29yZD4qV2hvbGUgRXhvbWUgU2VxdWVuY2luZzwva2V5d29yZD48
a2V5d29yZD5Zb3VuZyBBZHVsdDwva2V5d29yZD48a2V5d29yZD4qZGVhZm5lc3M8L2tleXdvcmQ+
PGtleXdvcmQ+KnJlY2Vzc2l2ZTwva2V5d29yZD48a2V5d29yZD4qc3BvcmFkaWM8L2tleXdvcmQ+
PGtleXdvcmQ+Kndob2xlLWV4b21lIHNlcXVlbmNpbmc8L2tleXdvcmQ+PC9rZXl3b3Jkcz48ZGF0
ZXM+PHllYXI+MjAyMDwveWVhcj48cHViLWRhdGVzPjxkYXRlPkZlYjwvZGF0ZT48L3B1Yi1kYXRl
cz48L2RhdGVzPjxpc2JuPjAwMDktOTE2MzwvaXNibj48YWNjZXNzaW9uLW51bT4zMTQ4NjA2Nzwv
YWNjZXNzaW9uLW51bT48dXJscz48L3VybHM+PGVsZWN0cm9uaWMtcmVzb3VyY2UtbnVtPjEwLjEx
MTEvY2dlLjEzNjM4PC9lbGVjdHJvbmljLXJlc291cmNlLW51bT48cmVtb3RlLWRhdGFiYXNlLXBy
b3ZpZGVyPk5MTTwvcmVtb3RlLWRhdGFiYXNlLXByb3ZpZGVyPjxsYW5ndWFnZT5lbmc8L2xhbmd1
YWdlPjwvcmVjb3JkPjwvQ2l0ZT48L0VuZE5vdGU+
</w:fldData>
              </w:fldChar>
            </w:r>
            <w:r w:rsidRPr="00BC09C0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BC09C0">
              <w:rPr>
                <w:rFonts w:cs="Times New Roman"/>
                <w:sz w:val="20"/>
                <w:szCs w:val="20"/>
              </w:rPr>
            </w:r>
            <w:r w:rsidRPr="00BC09C0">
              <w:rPr>
                <w:rFonts w:cs="Times New Roman"/>
                <w:sz w:val="20"/>
                <w:szCs w:val="20"/>
              </w:rPr>
              <w:fldChar w:fldCharType="end"/>
            </w:r>
            <w:r w:rsidRPr="00BC09C0">
              <w:rPr>
                <w:rFonts w:cs="Times New Roman"/>
                <w:sz w:val="20"/>
                <w:szCs w:val="20"/>
              </w:rPr>
            </w:r>
            <w:r w:rsidRPr="00BC09C0">
              <w:rPr>
                <w:rFonts w:cs="Times New Roman"/>
                <w:sz w:val="20"/>
                <w:szCs w:val="20"/>
              </w:rPr>
              <w:fldChar w:fldCharType="separate"/>
            </w:r>
            <w:r w:rsidRPr="00BC09C0">
              <w:rPr>
                <w:rFonts w:cs="Times New Roman"/>
                <w:noProof/>
                <w:sz w:val="20"/>
                <w:szCs w:val="20"/>
              </w:rPr>
              <w:t>(3)</w:t>
            </w:r>
            <w:r w:rsidRPr="00BC09C0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3111E0" w:rsidRPr="00FB1191" w14:paraId="47C5022F" w14:textId="77777777" w:rsidTr="00B6572E">
        <w:trPr>
          <w:trHeight w:val="365"/>
          <w:jc w:val="center"/>
        </w:trPr>
        <w:tc>
          <w:tcPr>
            <w:tcW w:w="56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BB0699" w14:textId="498753CE" w:rsidR="003111E0" w:rsidRPr="00BC09C0" w:rsidRDefault="00DC0C5E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CF9047C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c.2081G&gt;A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2DC7E9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BC09C0">
              <w:rPr>
                <w:rFonts w:cs="Times New Roman"/>
                <w:sz w:val="20"/>
                <w:szCs w:val="20"/>
              </w:rPr>
              <w:t>p.G</w:t>
            </w:r>
            <w:proofErr w:type="gramEnd"/>
            <w:r w:rsidRPr="00BC09C0">
              <w:rPr>
                <w:rFonts w:cs="Times New Roman"/>
                <w:sz w:val="20"/>
                <w:szCs w:val="20"/>
              </w:rPr>
              <w:t>694E</w:t>
            </w:r>
          </w:p>
        </w:tc>
        <w:tc>
          <w:tcPr>
            <w:tcW w:w="94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5B1EB2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GuKc</w:t>
            </w:r>
          </w:p>
        </w:tc>
        <w:tc>
          <w:tcPr>
            <w:tcW w:w="359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B55F78" w14:textId="77777777" w:rsidR="003111E0" w:rsidRPr="00BC09C0" w:rsidRDefault="003111E0" w:rsidP="00EC354A">
            <w:pPr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Hearing impairment, nonsyndromic</w:t>
            </w:r>
          </w:p>
        </w:tc>
        <w:tc>
          <w:tcPr>
            <w:tcW w:w="80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1FBA4566" w14:textId="02771324" w:rsidR="003111E0" w:rsidRPr="00BC09C0" w:rsidRDefault="00717235" w:rsidP="00A3030A">
            <w:pPr>
              <w:spacing w:beforeLines="25" w:before="60" w:afterLines="25" w:after="60"/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AD</w:t>
            </w:r>
          </w:p>
        </w:tc>
        <w:tc>
          <w:tcPr>
            <w:tcW w:w="113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A1C390A" w14:textId="2B19FF7B" w:rsidR="003111E0" w:rsidRPr="00BC09C0" w:rsidRDefault="003111E0" w:rsidP="00BC09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xNTwvWWVhcj48UmVj
TnVtPjMxPC9SZWNOdW0+PERpc3BsYXlUZXh0Pig0KTwvRGlzcGxheVRleHQ+PHJlY29yZD48cmVj
LW51bWJlcj4zMTwvcmVjLW51bWJlcj48Zm9yZWlnbi1rZXlzPjxrZXkgYXBwPSJFTiIgZGItaWQ9
InM1d3BwZjB6cDUwZHpzZXh2ZGl2ZXd2azBkcHh6MHR0dHh2dCIgdGltZXN0YW1wPSIxNTg1MDM0
NDc1Ij4zMTwva2V5PjwvZm9yZWlnbi1rZXlzPjxyZWYtdHlwZSBuYW1lPSJKb3VybmFsIEFydGlj
bGUiPjE3PC9yZWYtdHlwZT48Y29udHJpYnV0b3JzPjxhdXRob3JzPjxhdXRob3I+V2FuZywgSC4g
WS48L2F1dGhvcj48YXV0aG9yPlpoYW8sIFkuIEwuPC9hdXRob3I+PGF1dGhvcj5MaXUsIFEuPC9h
dXRob3I+PGF1dGhvcj5ZdWFuLCBILjwvYXV0aG9yPjxhdXRob3I+R2FvLCBZLjwvYXV0aG9yPjxh
dXRob3I+TGFuLCBMLjwvYXV0aG9yPjxhdXRob3I+WXUsIEwuPC9hdXRob3I+PGF1dGhvcj5XYW5n
LCBELiBZLjwvYXV0aG9yPjxhdXRob3I+R3VhbiwgSi48L2F1dGhvcj48YXV0aG9yPldhbmcsIFEu
IEouPC9hdXRob3I+PC9hdXRob3JzPjwvY29udHJpYnV0b3JzPjxhdXRoLWFkZHJlc3M+RGVwYXJ0
bWVudCBvZiBPdG9sYXJ5bmdvbG9neS1IZWFkIGFuZCBOZWNrLCBDaGluZXNlIFBlb3BsZSZhcG9z
O3MgTGliZXJhdGlvbiBBcm15IEluc3RpdHV0ZSBvZiBPdG9sYXJ5bmdvbG9neSwgQ2hpbmVzZSBQ
ZW9wbGUmYXBvcztzIExpYmVyYXRpb24gQXJteSBHZW5lcmFsIEhvc3BpdGFsLCBCZWlqaW5nIDEw
MDg1MywgQ2hpbmEuPC9hdXRoLWFkZHJlc3M+PHRpdGxlcz48dGl0bGU+SWRlbnRpZmljYXRpb24g
b2YgVHdvIERpc2Vhc2UtY2F1c2luZyBHZW5lcyBUSlAyIGFuZCBHSkIyIGluIGEgQ2hpbmVzZSBG
YW1pbHkgd2l0aCBVbmNvbmRpdGlvbmFsIEF1dG9zb21hbCBEb21pbmFudCBOb25zeW5kcm9taWMg
SGVyZWRpdGFyeSBIZWFyaW5nIEltcGFpcm1lbnQ8L3RpdGxlPjxzZWNvbmRhcnktdGl0bGU+Q2hp
biBNZWQgSiAoRW5nbCk8L3NlY29uZGFyeS10aXRsZT48YWx0LXRpdGxlPkNoaW5lc2UgbWVkaWNh
bCBqb3VybmFsPC9hbHQtdGl0bGU+PC90aXRsZXM+PHBlcmlvZGljYWw+PGZ1bGwtdGl0bGU+Q2hp
biBNZWQgSiAoRW5nbCk8L2Z1bGwtdGl0bGU+PGFiYnItMT5DaGluZXNlIG1lZGljYWwgam91cm5h
bDwvYWJici0xPjwvcGVyaW9kaWNhbD48YWx0LXBlcmlvZGljYWw+PGZ1bGwtdGl0bGU+Q2hpbiBN
ZWQgSiAoRW5nbCk8L2Z1bGwtdGl0bGU+PGFiYnItMT5DaGluZXNlIG1lZGljYWwgam91cm5hbDwv
YWJici0xPjwvYWx0LXBlcmlvZGljYWw+PHBhZ2VzPjMzNDUtNTE8L3BhZ2VzPjx2b2x1bWU+MTI4
PC92b2x1bWU+PG51bWJlcj4yNDwvbnVtYmVyPjxlZGl0aW9uPjIwMTUvMTIvMTc8L2VkaXRpb24+
PGtleXdvcmRzPjxrZXl3b3JkPkFkdWx0PC9rZXl3b3JkPjxrZXl3b3JkPkFnZWQ8L2tleXdvcmQ+
PGtleXdvcmQ+QXNpYW4gQ29udGluZW50YWwgQW5jZXN0cnkgR3JvdXA8L2tleXdvcmQ+PGtleXdv
cmQ+Q29ubmV4aW5zLypnZW5ldGljczwva2V5d29yZD48a2V5d29yZD5FeG9tZS9nZW5ldGljczwv
a2V5d29yZD48a2V5d29yZD5GZW1hbGU8L2tleXdvcmQ+PGtleXdvcmQ+R2VuZXRpYyBMaW5rYWdl
L2dlbmV0aWNzPC9rZXl3b3JkPjxrZXl3b3JkPkhhcGxvdHlwZXMvZ2VuZXRpY3M8L2tleXdvcmQ+
PGtleXdvcmQ+SGVhcmluZyBMb3NzLCBTZW5zb3JpbmV1cmFsLypnZW5ldGljczwva2V5d29yZD48
a2V5d29yZD5IdW1hbnM8L2tleXdvcmQ+PGtleXdvcmQ+TWFsZTwva2V5d29yZD48a2V5d29yZD5N
aWRkbGUgQWdlZDwva2V5d29yZD48a2V5d29yZD5NdXRhdGlvbi9nZW5ldGljczwva2V5d29yZD48
a2V5d29yZD5QZWRpZ3JlZTwva2V5d29yZD48a2V5d29yZD5Zb3VuZyBBZHVsdDwva2V5d29yZD48
a2V5d29yZD5ab251bGEgT2NjbHVkZW5zLTIgUHJvdGVpbi8qZ2VuZXRpY3M8L2tleXdvcmQ+PC9r
ZXl3b3Jkcz48ZGF0ZXM+PHllYXI+MjAxNTwveWVhcj48cHViLWRhdGVzPjxkYXRlPkRlYyAyMDwv
ZGF0ZT48L3B1Yi1kYXRlcz48L2RhdGVzPjxpc2JuPjAzNjYtNjk5OTwvaXNibj48YWNjZXNzaW9u
LW51bT4yNjY2ODE1MDwvYWNjZXNzaW9uLW51bT48dXJscz48L3VybHM+PGN1c3RvbTI+UE1DNDc5
NzUxMTwvY3VzdG9tMj48ZWxlY3Ryb25pYy1yZXNvdXJjZS1udW0+MTAuNDEwMy8wMzY2LTY5OTku
MTcxNDQwPC9lbGVjdHJvbmljLXJlc291cmNlLW51bT48cmVtb3RlLWRhdGFiYXNlLXByb3ZpZGVy
Pk5MTTwvcmVtb3RlLWRhdGFiYXNlLXByb3ZpZGVyPjxsYW5ndWFnZT5lbmc8L2xhbmd1YWdlPjwv
cmVjb3JkPjwvQ2l0ZT48L0VuZE5vdGU+AG==
</w:fldData>
              </w:fldChar>
            </w:r>
            <w:r w:rsidR="00BC09C0" w:rsidRPr="00BC09C0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BC09C0"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xNTwvWWVhcj48UmVj
TnVtPjMxPC9SZWNOdW0+PERpc3BsYXlUZXh0Pig0KTwvRGlzcGxheVRleHQ+PHJlY29yZD48cmVj
LW51bWJlcj4zMTwvcmVjLW51bWJlcj48Zm9yZWlnbi1rZXlzPjxrZXkgYXBwPSJFTiIgZGItaWQ9
InM1d3BwZjB6cDUwZHpzZXh2ZGl2ZXd2azBkcHh6MHR0dHh2dCIgdGltZXN0YW1wPSIxNTg1MDM0
NDc1Ij4zMTwva2V5PjwvZm9yZWlnbi1rZXlzPjxyZWYtdHlwZSBuYW1lPSJKb3VybmFsIEFydGlj
bGUiPjE3PC9yZWYtdHlwZT48Y29udHJpYnV0b3JzPjxhdXRob3JzPjxhdXRob3I+V2FuZywgSC4g
WS48L2F1dGhvcj48YXV0aG9yPlpoYW8sIFkuIEwuPC9hdXRob3I+PGF1dGhvcj5MaXUsIFEuPC9h
dXRob3I+PGF1dGhvcj5ZdWFuLCBILjwvYXV0aG9yPjxhdXRob3I+R2FvLCBZLjwvYXV0aG9yPjxh
dXRob3I+TGFuLCBMLjwvYXV0aG9yPjxhdXRob3I+WXUsIEwuPC9hdXRob3I+PGF1dGhvcj5XYW5n
LCBELiBZLjwvYXV0aG9yPjxhdXRob3I+R3VhbiwgSi48L2F1dGhvcj48YXV0aG9yPldhbmcsIFEu
IEouPC9hdXRob3I+PC9hdXRob3JzPjwvY29udHJpYnV0b3JzPjxhdXRoLWFkZHJlc3M+RGVwYXJ0
bWVudCBvZiBPdG9sYXJ5bmdvbG9neS1IZWFkIGFuZCBOZWNrLCBDaGluZXNlIFBlb3BsZSZhcG9z
O3MgTGliZXJhdGlvbiBBcm15IEluc3RpdHV0ZSBvZiBPdG9sYXJ5bmdvbG9neSwgQ2hpbmVzZSBQ
ZW9wbGUmYXBvcztzIExpYmVyYXRpb24gQXJteSBHZW5lcmFsIEhvc3BpdGFsLCBCZWlqaW5nIDEw
MDg1MywgQ2hpbmEuPC9hdXRoLWFkZHJlc3M+PHRpdGxlcz48dGl0bGU+SWRlbnRpZmljYXRpb24g
b2YgVHdvIERpc2Vhc2UtY2F1c2luZyBHZW5lcyBUSlAyIGFuZCBHSkIyIGluIGEgQ2hpbmVzZSBG
YW1pbHkgd2l0aCBVbmNvbmRpdGlvbmFsIEF1dG9zb21hbCBEb21pbmFudCBOb25zeW5kcm9taWMg
SGVyZWRpdGFyeSBIZWFyaW5nIEltcGFpcm1lbnQ8L3RpdGxlPjxzZWNvbmRhcnktdGl0bGU+Q2hp
biBNZWQgSiAoRW5nbCk8L3NlY29uZGFyeS10aXRsZT48YWx0LXRpdGxlPkNoaW5lc2UgbWVkaWNh
bCBqb3VybmFsPC9hbHQtdGl0bGU+PC90aXRsZXM+PHBlcmlvZGljYWw+PGZ1bGwtdGl0bGU+Q2hp
biBNZWQgSiAoRW5nbCk8L2Z1bGwtdGl0bGU+PGFiYnItMT5DaGluZXNlIG1lZGljYWwgam91cm5h
bDwvYWJici0xPjwvcGVyaW9kaWNhbD48YWx0LXBlcmlvZGljYWw+PGZ1bGwtdGl0bGU+Q2hpbiBN
ZWQgSiAoRW5nbCk8L2Z1bGwtdGl0bGU+PGFiYnItMT5DaGluZXNlIG1lZGljYWwgam91cm5hbDwv
YWJici0xPjwvYWx0LXBlcmlvZGljYWw+PHBhZ2VzPjMzNDUtNTE8L3BhZ2VzPjx2b2x1bWU+MTI4
PC92b2x1bWU+PG51bWJlcj4yNDwvbnVtYmVyPjxlZGl0aW9uPjIwMTUvMTIvMTc8L2VkaXRpb24+
PGtleXdvcmRzPjxrZXl3b3JkPkFkdWx0PC9rZXl3b3JkPjxrZXl3b3JkPkFnZWQ8L2tleXdvcmQ+
PGtleXdvcmQ+QXNpYW4gQ29udGluZW50YWwgQW5jZXN0cnkgR3JvdXA8L2tleXdvcmQ+PGtleXdv
cmQ+Q29ubmV4aW5zLypnZW5ldGljczwva2V5d29yZD48a2V5d29yZD5FeG9tZS9nZW5ldGljczwv
a2V5d29yZD48a2V5d29yZD5GZW1hbGU8L2tleXdvcmQ+PGtleXdvcmQ+R2VuZXRpYyBMaW5rYWdl
L2dlbmV0aWNzPC9rZXl3b3JkPjxrZXl3b3JkPkhhcGxvdHlwZXMvZ2VuZXRpY3M8L2tleXdvcmQ+
PGtleXdvcmQ+SGVhcmluZyBMb3NzLCBTZW5zb3JpbmV1cmFsLypnZW5ldGljczwva2V5d29yZD48
a2V5d29yZD5IdW1hbnM8L2tleXdvcmQ+PGtleXdvcmQ+TWFsZTwva2V5d29yZD48a2V5d29yZD5N
aWRkbGUgQWdlZDwva2V5d29yZD48a2V5d29yZD5NdXRhdGlvbi9nZW5ldGljczwva2V5d29yZD48
a2V5d29yZD5QZWRpZ3JlZTwva2V5d29yZD48a2V5d29yZD5Zb3VuZyBBZHVsdDwva2V5d29yZD48
a2V5d29yZD5ab251bGEgT2NjbHVkZW5zLTIgUHJvdGVpbi8qZ2VuZXRpY3M8L2tleXdvcmQ+PC9r
ZXl3b3Jkcz48ZGF0ZXM+PHllYXI+MjAxNTwveWVhcj48cHViLWRhdGVzPjxkYXRlPkRlYyAyMDwv
ZGF0ZT48L3B1Yi1kYXRlcz48L2RhdGVzPjxpc2JuPjAzNjYtNjk5OTwvaXNibj48YWNjZXNzaW9u
LW51bT4yNjY2ODE1MDwvYWNjZXNzaW9uLW51bT48dXJscz48L3VybHM+PGN1c3RvbTI+UE1DNDc5
NzUxMTwvY3VzdG9tMj48ZWxlY3Ryb25pYy1yZXNvdXJjZS1udW0+MTAuNDEwMy8wMzY2LTY5OTku
MTcxNDQwPC9lbGVjdHJvbmljLXJlc291cmNlLW51bT48cmVtb3RlLWRhdGFiYXNlLXByb3ZpZGVy
Pk5MTTwvcmVtb3RlLWRhdGFiYXNlLXByb3ZpZGVyPjxsYW5ndWFnZT5lbmc8L2xhbmd1YWdlPjwv
cmVjb3JkPjwvQ2l0ZT48L0VuZE5vdGU+AG==
</w:fldData>
              </w:fldChar>
            </w:r>
            <w:r w:rsidR="00BC09C0" w:rsidRPr="00BC09C0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BC09C0" w:rsidRPr="00BC09C0">
              <w:rPr>
                <w:rFonts w:cs="Times New Roman"/>
                <w:sz w:val="20"/>
                <w:szCs w:val="20"/>
              </w:rPr>
            </w:r>
            <w:r w:rsidR="00BC09C0" w:rsidRPr="00BC09C0">
              <w:rPr>
                <w:rFonts w:cs="Times New Roman"/>
                <w:sz w:val="20"/>
                <w:szCs w:val="20"/>
              </w:rPr>
              <w:fldChar w:fldCharType="end"/>
            </w:r>
            <w:r w:rsidRPr="00BC09C0">
              <w:rPr>
                <w:rFonts w:cs="Times New Roman"/>
                <w:sz w:val="20"/>
                <w:szCs w:val="20"/>
              </w:rPr>
            </w:r>
            <w:r w:rsidRPr="00BC09C0">
              <w:rPr>
                <w:rFonts w:cs="Times New Roman"/>
                <w:sz w:val="20"/>
                <w:szCs w:val="20"/>
              </w:rPr>
              <w:fldChar w:fldCharType="separate"/>
            </w:r>
            <w:r w:rsidR="00BC09C0" w:rsidRPr="00BC09C0">
              <w:rPr>
                <w:rFonts w:cs="Times New Roman"/>
                <w:noProof/>
                <w:sz w:val="20"/>
                <w:szCs w:val="20"/>
              </w:rPr>
              <w:t>(4)</w:t>
            </w:r>
            <w:r w:rsidRPr="00BC09C0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3111E0" w:rsidRPr="00BF58DB" w14:paraId="62D113E4" w14:textId="77777777" w:rsidTr="00B6572E">
        <w:trPr>
          <w:trHeight w:val="365"/>
          <w:jc w:val="center"/>
        </w:trPr>
        <w:tc>
          <w:tcPr>
            <w:tcW w:w="56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8E440C4" w14:textId="0A18E7EB" w:rsidR="003111E0" w:rsidRPr="00BC09C0" w:rsidRDefault="00DC0C5E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7954E09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c.2353C&gt;T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5DF76E8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p.Q785*</w:t>
            </w:r>
          </w:p>
        </w:tc>
        <w:tc>
          <w:tcPr>
            <w:tcW w:w="94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E14845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kern w:val="0"/>
                <w:sz w:val="20"/>
                <w:szCs w:val="20"/>
              </w:rPr>
              <w:t>GuKc</w:t>
            </w:r>
          </w:p>
        </w:tc>
        <w:tc>
          <w:tcPr>
            <w:tcW w:w="359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59E5C6E" w14:textId="77777777" w:rsidR="003111E0" w:rsidRPr="00BC09C0" w:rsidRDefault="003111E0" w:rsidP="00EC354A">
            <w:pPr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Cholestatic liver disease and hearing loss</w:t>
            </w:r>
          </w:p>
        </w:tc>
        <w:tc>
          <w:tcPr>
            <w:tcW w:w="80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B5C5D97" w14:textId="3BCD7EC7" w:rsidR="003111E0" w:rsidRPr="00BC09C0" w:rsidRDefault="00A3030A" w:rsidP="00A3030A">
            <w:pPr>
              <w:spacing w:beforeLines="25" w:before="60" w:afterLines="25" w:after="60"/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AR</w:t>
            </w:r>
          </w:p>
        </w:tc>
        <w:tc>
          <w:tcPr>
            <w:tcW w:w="113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74CA7E0" w14:textId="0FE2F1CA" w:rsidR="003111E0" w:rsidRPr="00BC09C0" w:rsidRDefault="003111E0" w:rsidP="00BC09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fldChar w:fldCharType="begin"/>
            </w:r>
            <w:r w:rsidR="00BC09C0" w:rsidRPr="00BC09C0">
              <w:rPr>
                <w:rFonts w:cs="Times New Roman"/>
                <w:sz w:val="20"/>
                <w:szCs w:val="20"/>
              </w:rPr>
              <w:instrText xml:space="preserve"> ADDIN EN.CITE &lt;EndNote&gt;&lt;Cite&gt;&lt;Author&gt;Ehrenberg&lt;/Author&gt;&lt;Year&gt;2019&lt;/Year&gt;&lt;RecNum&gt;42&lt;/RecNum&gt;&lt;DisplayText&gt;(5)&lt;/DisplayText&gt;&lt;record&gt;&lt;rec-number&gt;42&lt;/rec-number&gt;&lt;foreign-keys&gt;&lt;key app="EN" db-id="s5wppf0zp50dzsexvdivewvk0dpxz0tttxvt" timestamp="1589101417"&gt;42&lt;/key&gt;&lt;/foreign-keys&gt;&lt;ref-type name="Journal Article"&gt;17&lt;/ref-type&gt;&lt;contributors&gt;&lt;authors&gt;&lt;author&gt;Ehrenberg, M.&lt;/author&gt;&lt;author&gt;Weiss, S.&lt;/author&gt;&lt;author&gt;Orenstein, N.&lt;/author&gt;&lt;author&gt;Goldenberg-Cohen, N.&lt;/author&gt;&lt;author&gt;Ben-Yosef, T.&lt;/author&gt;&lt;/authors&gt;&lt;/contributors&gt;&lt;auth-address&gt;Department of Ophthalmology, Schneider Children&amp;apos;s Medical Center of Israel, Petach Tikva, Israel.&amp;#xD;The Krieger Eye Laboratory, Felsenstein Medical Research Center, Petach Tikva, Israel.&amp;#xD;Pediatric Genetics Clinic, Schneider Children&amp;apos;s Medical Center of Israel, Petach Tikva, Israel.&amp;#xD;Department of Ophthalmology, Bnai Zion Medical Center, Haifa, Israel.&amp;#xD;The Rappaport Faculty of Medicine, Technion - Israel Institute of Technology, Haifa, Israel.&lt;/auth-address&gt;&lt;titles&gt;&lt;title&gt;The co-occurrence of rare non-ocular phenotypes in patients with inherited retinal degenerations&lt;/title&gt;&lt;secondary-title&gt;Mol Vis&lt;/secondary-title&gt;&lt;/titles&gt;&lt;periodical&gt;&lt;full-title&gt;Mol Vis&lt;/full-title&gt;&lt;/periodical&gt;&lt;pages&gt;691-702&lt;/pages&gt;&lt;volume&gt;25&lt;/volume&gt;&lt;edition&gt;2019/12/10&lt;/edition&gt;&lt;dates&gt;&lt;year&gt;2019&lt;/year&gt;&lt;/dates&gt;&lt;isbn&gt;1090-0535 (Electronic)&amp;#xD;1090-0535 (Linking)&lt;/isbn&gt;&lt;accession-num&gt;31814694&lt;/accession-num&gt;&lt;urls&gt;&lt;related-urls&gt;&lt;url&gt;https://www.ncbi.nlm.nih.gov/pubmed/31814694&lt;/url&gt;&lt;/related-urls&gt;&lt;/urls&gt;&lt;custom2&gt;PMC6857777&lt;/custom2&gt;&lt;/record&gt;&lt;/Cite&gt;&lt;/EndNote&gt;</w:instrText>
            </w:r>
            <w:r w:rsidRPr="00BC09C0">
              <w:rPr>
                <w:rFonts w:cs="Times New Roman"/>
                <w:sz w:val="20"/>
                <w:szCs w:val="20"/>
              </w:rPr>
              <w:fldChar w:fldCharType="separate"/>
            </w:r>
            <w:r w:rsidR="00BC09C0" w:rsidRPr="00BC09C0">
              <w:rPr>
                <w:rFonts w:cs="Times New Roman"/>
                <w:noProof/>
                <w:sz w:val="20"/>
                <w:szCs w:val="20"/>
              </w:rPr>
              <w:t>(5)</w:t>
            </w:r>
            <w:r w:rsidRPr="00BC09C0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3111E0" w:rsidRPr="00FB1191" w14:paraId="6711BA37" w14:textId="77777777" w:rsidTr="00B6572E">
        <w:trPr>
          <w:trHeight w:val="365"/>
          <w:jc w:val="center"/>
        </w:trPr>
        <w:tc>
          <w:tcPr>
            <w:tcW w:w="56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66D27C3" w14:textId="3FCBCA21" w:rsidR="003111E0" w:rsidRPr="00BC09C0" w:rsidRDefault="00DC0C5E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49B39A2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c.2732A&gt;G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1FED4DE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BC09C0">
              <w:rPr>
                <w:rFonts w:cs="Times New Roman"/>
                <w:sz w:val="20"/>
                <w:szCs w:val="20"/>
              </w:rPr>
              <w:t>p.Y</w:t>
            </w:r>
            <w:proofErr w:type="gramEnd"/>
            <w:r w:rsidRPr="00BC09C0">
              <w:rPr>
                <w:rFonts w:cs="Times New Roman"/>
                <w:sz w:val="20"/>
                <w:szCs w:val="20"/>
              </w:rPr>
              <w:t>911C</w:t>
            </w:r>
          </w:p>
        </w:tc>
        <w:tc>
          <w:tcPr>
            <w:tcW w:w="94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8391A65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59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1B6750C" w14:textId="77777777" w:rsidR="003111E0" w:rsidRPr="00BC09C0" w:rsidRDefault="003111E0" w:rsidP="00EC354A">
            <w:pPr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Hearing loss, progressive nonsyndromic</w:t>
            </w:r>
          </w:p>
        </w:tc>
        <w:tc>
          <w:tcPr>
            <w:tcW w:w="80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04A831E8" w14:textId="24E6A67B" w:rsidR="003111E0" w:rsidRPr="00BC09C0" w:rsidRDefault="00717235" w:rsidP="00A3030A">
            <w:pPr>
              <w:spacing w:beforeLines="25" w:before="60" w:afterLines="25" w:after="60"/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AR</w:t>
            </w:r>
          </w:p>
        </w:tc>
        <w:tc>
          <w:tcPr>
            <w:tcW w:w="113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FB53DD3" w14:textId="5458F24F" w:rsidR="003111E0" w:rsidRPr="00BC09C0" w:rsidRDefault="003111E0" w:rsidP="00BC09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dTwvQXV0aG9yPjxZZWFyPjIwMTU8L1llYXI+PFJlY051
bT41MjwvUmVjTnVtPjxEaXNwbGF5VGV4dD4oNik8L0Rpc3BsYXlUZXh0PjxyZWNvcmQ+PHJlYy1u
dW1iZXI+NTI8L3JlYy1udW1iZXI+PGZvcmVpZ24ta2V5cz48a2V5IGFwcD0iRU4iIGRiLWlkPSJz
NXdwcGYwenA1MGR6c2V4dmRpdmV3dmswZHB4ejB0dHR4dnQiIHRpbWVzdGFtcD0iMTU4OTE2NDM1
NSI+NTI8L2tleT48L2ZvcmVpZ24ta2V5cz48cmVmLXR5cGUgbmFtZT0iSm91cm5hbCBBcnRpY2xl
Ij4xNzwvcmVmLXR5cGU+PGNvbnRyaWJ1dG9ycz48YXV0aG9ycz48YXV0aG9yPkd1LCBYLjwvYXV0
aG9yPjxhdXRob3I+R3VvLCBMLjwvYXV0aG9yPjxhdXRob3I+SmksIEguPC9hdXRob3I+PGF1dGhv
cj5TdW4sIFMuPC9hdXRob3I+PGF1dGhvcj5DaGFpLCBSLjwvYXV0aG9yPjxhdXRob3I+V2FuZywg
TC48L2F1dGhvcj48YXV0aG9yPkxpLCBILjwvYXV0aG9yPjwvYXV0aG9ycz48L2NvbnRyaWJ1dG9y
cz48YXV0aC1hZGRyZXNzPkRlcGFydG1lbnQgb2YgT3RvbGFyeW5nb2xvZ3ksIEhlYXJpbmcgUmVz
ZWFyY2ggSW5zdGl0dXRlLCBBZmZpbGlhdGVkIEV5ZSBhbmQgRU5UIEhvc3BpdGFsLCBGdWRhbiBV
bml2ZXJzaXR5LCBTaGFuZ2hhaSwgQ2hpbmEuPC9hdXRoLWFkZHJlc3M+PHRpdGxlcz48dGl0bGU+
R2VuZXRpYyB0ZXN0aW5nIGZvciBzcG9yYWRpYyBoZWFyaW5nIGxvc3MgdXNpbmcgdGFyZ2V0ZWQg
bWFzc2l2ZWx5IHBhcmFsbGVsIHNlcXVlbmNpbmcgaWRlbnRpZmllcyAxMCBub3ZlbCBtdXRhdGlv
bnM8L3RpdGxlPjxzZWNvbmRhcnktdGl0bGU+Q2xpbiBHZW5ldDwvc2Vjb25kYXJ5LXRpdGxlPjxh
bHQtdGl0bGU+Q2xpbmljYWwgZ2VuZXRpY3M8L2FsdC10aXRsZT48L3RpdGxlcz48cGVyaW9kaWNh
bD48ZnVsbC10aXRsZT5DbGluIEdlbmV0PC9mdWxsLXRpdGxlPjxhYmJyLTE+Q2xpbmljYWwgZ2Vu
ZXRpY3M8L2FiYnItMT48L3BlcmlvZGljYWw+PGFsdC1wZXJpb2RpY2FsPjxmdWxsLXRpdGxlPkNs
aW4gR2VuZXQ8L2Z1bGwtdGl0bGU+PGFiYnItMT5DbGluaWNhbCBnZW5ldGljczwvYWJici0xPjwv
YWx0LXBlcmlvZGljYWw+PHBhZ2VzPjU4OC05MzwvcGFnZXM+PHZvbHVtZT44Nzwvdm9sdW1lPjxu
dW1iZXI+NjwvbnVtYmVyPjxlZGl0aW9uPjIwMTQvMDUvMjQ8L2VkaXRpb24+PGtleXdvcmRzPjxr
ZXl3b3JkPkFkb2xlc2NlbnQ8L2tleXdvcmQ+PGtleXdvcmQ+QWR1bHQ8L2tleXdvcmQ+PGtleXdv
cmQ+Q2hpbGQ8L2tleXdvcmQ+PGtleXdvcmQ+Q2hpbGQsIFByZXNjaG9vbDwva2V5d29yZD48a2V5
d29yZD5Db25uZXhpbnM8L2tleXdvcmQ+PGtleXdvcmQ+RE5BIE11dGF0aW9uYWwgQW5hbHlzaXM8
L2tleXdvcmQ+PGtleXdvcmQ+R2VuZXRpYyBBc3NvY2lhdGlvbiBTdHVkaWVzPC9rZXl3b3JkPjxr
ZXl3b3JkPkdlbmV0aWMgSGV0ZXJvZ2VuZWl0eTwva2V5d29yZD48a2V5d29yZD5HZW5ldGljIFBy
ZWRpc3Bvc2l0aW9uIHRvIERpc2Vhc2U8L2tleXdvcmQ+PGtleXdvcmQ+KkdlbmV0aWMgVGVzdGlu
Zzwva2V5d29yZD48a2V5d29yZD5HZW5vdHlwZTwva2V5d29yZD48a2V5d29yZD5IZWFyaW5nIExv
c3MvKmRpYWdub3Npcy8qZ2VuZXRpY3M8L2tleXdvcmQ+PGtleXdvcmQ+KkhpZ2gtVGhyb3VnaHB1
dCBOdWNsZW90aWRlIFNlcXVlbmNpbmc8L2tleXdvcmQ+PGtleXdvcmQ+SHVtYW5zPC9rZXl3b3Jk
PjxrZXl3b3JkPk1pZGRsZSBBZ2VkPC9rZXl3b3JkPjxrZXl3b3JkPipNdXRhdGlvbjwva2V5d29y
ZD48a2V5d29yZD5Zb3VuZyBBZHVsdDwva2V5d29yZD48a2V5d29yZD5tYXNzaXZlbHkgcGFyYWxs
ZWwgc2VxdWVuY2luZzwva2V5d29yZD48a2V5d29yZD5tdXRhdGlvbiBzY3JlZW5pbmc8L2tleXdv
cmQ+PGtleXdvcmQ+c3BvcmFkaWMgbm9uLXN5bmRyb21pYyBoZWFyaW5nIGxvc3M8L2tleXdvcmQ+
PGtleXdvcmQ+dGFyZ2V0ZWQgZ2Vub21lIGVucmljaG1lbnQ8L2tleXdvcmQ+PC9rZXl3b3Jkcz48
ZGF0ZXM+PHllYXI+MjAxNTwveWVhcj48cHViLWRhdGVzPjxkYXRlPkp1bjwvZGF0ZT48L3B1Yi1k
YXRlcz48L2RhdGVzPjxpc2JuPjAwMDktOTE2MzwvaXNibj48YWNjZXNzaW9uLW51bT4yNDg1MzY2
NTwvYWNjZXNzaW9uLW51bT48dXJscz48L3VybHM+PGVsZWN0cm9uaWMtcmVzb3VyY2UtbnVtPjEw
LjExMTEvY2dlLjEyNDMxPC9lbGVjdHJvbmljLXJlc291cmNlLW51bT48cmVtb3RlLWRhdGFiYXNl
LXByb3ZpZGVyPk5MTTwvcmVtb3RlLWRhdGFiYXNlLXByb3ZpZGVyPjxsYW5ndWFnZT5lbmc8L2xh
bmd1YWdlPjwvcmVjb3JkPjwvQ2l0ZT48L0VuZE5vdGU+AG==
</w:fldData>
              </w:fldChar>
            </w:r>
            <w:r w:rsidR="00BC09C0" w:rsidRPr="00BC09C0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BC09C0"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dTwvQXV0aG9yPjxZZWFyPjIwMTU8L1llYXI+PFJlY051
bT41MjwvUmVjTnVtPjxEaXNwbGF5VGV4dD4oNik8L0Rpc3BsYXlUZXh0PjxyZWNvcmQ+PHJlYy1u
dW1iZXI+NTI8L3JlYy1udW1iZXI+PGZvcmVpZ24ta2V5cz48a2V5IGFwcD0iRU4iIGRiLWlkPSJz
NXdwcGYwenA1MGR6c2V4dmRpdmV3dmswZHB4ejB0dHR4dnQiIHRpbWVzdGFtcD0iMTU4OTE2NDM1
NSI+NTI8L2tleT48L2ZvcmVpZ24ta2V5cz48cmVmLXR5cGUgbmFtZT0iSm91cm5hbCBBcnRpY2xl
Ij4xNzwvcmVmLXR5cGU+PGNvbnRyaWJ1dG9ycz48YXV0aG9ycz48YXV0aG9yPkd1LCBYLjwvYXV0
aG9yPjxhdXRob3I+R3VvLCBMLjwvYXV0aG9yPjxhdXRob3I+SmksIEguPC9hdXRob3I+PGF1dGhv
cj5TdW4sIFMuPC9hdXRob3I+PGF1dGhvcj5DaGFpLCBSLjwvYXV0aG9yPjxhdXRob3I+V2FuZywg
TC48L2F1dGhvcj48YXV0aG9yPkxpLCBILjwvYXV0aG9yPjwvYXV0aG9ycz48L2NvbnRyaWJ1dG9y
cz48YXV0aC1hZGRyZXNzPkRlcGFydG1lbnQgb2YgT3RvbGFyeW5nb2xvZ3ksIEhlYXJpbmcgUmVz
ZWFyY2ggSW5zdGl0dXRlLCBBZmZpbGlhdGVkIEV5ZSBhbmQgRU5UIEhvc3BpdGFsLCBGdWRhbiBV
bml2ZXJzaXR5LCBTaGFuZ2hhaSwgQ2hpbmEuPC9hdXRoLWFkZHJlc3M+PHRpdGxlcz48dGl0bGU+
R2VuZXRpYyB0ZXN0aW5nIGZvciBzcG9yYWRpYyBoZWFyaW5nIGxvc3MgdXNpbmcgdGFyZ2V0ZWQg
bWFzc2l2ZWx5IHBhcmFsbGVsIHNlcXVlbmNpbmcgaWRlbnRpZmllcyAxMCBub3ZlbCBtdXRhdGlv
bnM8L3RpdGxlPjxzZWNvbmRhcnktdGl0bGU+Q2xpbiBHZW5ldDwvc2Vjb25kYXJ5LXRpdGxlPjxh
bHQtdGl0bGU+Q2xpbmljYWwgZ2VuZXRpY3M8L2FsdC10aXRsZT48L3RpdGxlcz48cGVyaW9kaWNh
bD48ZnVsbC10aXRsZT5DbGluIEdlbmV0PC9mdWxsLXRpdGxlPjxhYmJyLTE+Q2xpbmljYWwgZ2Vu
ZXRpY3M8L2FiYnItMT48L3BlcmlvZGljYWw+PGFsdC1wZXJpb2RpY2FsPjxmdWxsLXRpdGxlPkNs
aW4gR2VuZXQ8L2Z1bGwtdGl0bGU+PGFiYnItMT5DbGluaWNhbCBnZW5ldGljczwvYWJici0xPjwv
YWx0LXBlcmlvZGljYWw+PHBhZ2VzPjU4OC05MzwvcGFnZXM+PHZvbHVtZT44Nzwvdm9sdW1lPjxu
dW1iZXI+NjwvbnVtYmVyPjxlZGl0aW9uPjIwMTQvMDUvMjQ8L2VkaXRpb24+PGtleXdvcmRzPjxr
ZXl3b3JkPkFkb2xlc2NlbnQ8L2tleXdvcmQ+PGtleXdvcmQ+QWR1bHQ8L2tleXdvcmQ+PGtleXdv
cmQ+Q2hpbGQ8L2tleXdvcmQ+PGtleXdvcmQ+Q2hpbGQsIFByZXNjaG9vbDwva2V5d29yZD48a2V5
d29yZD5Db25uZXhpbnM8L2tleXdvcmQ+PGtleXdvcmQ+RE5BIE11dGF0aW9uYWwgQW5hbHlzaXM8
L2tleXdvcmQ+PGtleXdvcmQ+R2VuZXRpYyBBc3NvY2lhdGlvbiBTdHVkaWVzPC9rZXl3b3JkPjxr
ZXl3b3JkPkdlbmV0aWMgSGV0ZXJvZ2VuZWl0eTwva2V5d29yZD48a2V5d29yZD5HZW5ldGljIFBy
ZWRpc3Bvc2l0aW9uIHRvIERpc2Vhc2U8L2tleXdvcmQ+PGtleXdvcmQ+KkdlbmV0aWMgVGVzdGlu
Zzwva2V5d29yZD48a2V5d29yZD5HZW5vdHlwZTwva2V5d29yZD48a2V5d29yZD5IZWFyaW5nIExv
c3MvKmRpYWdub3Npcy8qZ2VuZXRpY3M8L2tleXdvcmQ+PGtleXdvcmQ+KkhpZ2gtVGhyb3VnaHB1
dCBOdWNsZW90aWRlIFNlcXVlbmNpbmc8L2tleXdvcmQ+PGtleXdvcmQ+SHVtYW5zPC9rZXl3b3Jk
PjxrZXl3b3JkPk1pZGRsZSBBZ2VkPC9rZXl3b3JkPjxrZXl3b3JkPipNdXRhdGlvbjwva2V5d29y
ZD48a2V5d29yZD5Zb3VuZyBBZHVsdDwva2V5d29yZD48a2V5d29yZD5tYXNzaXZlbHkgcGFyYWxs
ZWwgc2VxdWVuY2luZzwva2V5d29yZD48a2V5d29yZD5tdXRhdGlvbiBzY3JlZW5pbmc8L2tleXdv
cmQ+PGtleXdvcmQ+c3BvcmFkaWMgbm9uLXN5bmRyb21pYyBoZWFyaW5nIGxvc3M8L2tleXdvcmQ+
PGtleXdvcmQ+dGFyZ2V0ZWQgZ2Vub21lIGVucmljaG1lbnQ8L2tleXdvcmQ+PC9rZXl3b3Jkcz48
ZGF0ZXM+PHllYXI+MjAxNTwveWVhcj48cHViLWRhdGVzPjxkYXRlPkp1bjwvZGF0ZT48L3B1Yi1k
YXRlcz48L2RhdGVzPjxpc2JuPjAwMDktOTE2MzwvaXNibj48YWNjZXNzaW9uLW51bT4yNDg1MzY2
NTwvYWNjZXNzaW9uLW51bT48dXJscz48L3VybHM+PGVsZWN0cm9uaWMtcmVzb3VyY2UtbnVtPjEw
LjExMTEvY2dlLjEyNDMxPC9lbGVjdHJvbmljLXJlc291cmNlLW51bT48cmVtb3RlLWRhdGFiYXNl
LXByb3ZpZGVyPk5MTTwvcmVtb3RlLWRhdGFiYXNlLXByb3ZpZGVyPjxsYW5ndWFnZT5lbmc8L2xh
bmd1YWdlPjwvcmVjb3JkPjwvQ2l0ZT48L0VuZE5vdGU+AG==
</w:fldData>
              </w:fldChar>
            </w:r>
            <w:r w:rsidR="00BC09C0" w:rsidRPr="00BC09C0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BC09C0" w:rsidRPr="00BC09C0">
              <w:rPr>
                <w:rFonts w:cs="Times New Roman"/>
                <w:sz w:val="20"/>
                <w:szCs w:val="20"/>
              </w:rPr>
            </w:r>
            <w:r w:rsidR="00BC09C0" w:rsidRPr="00BC09C0">
              <w:rPr>
                <w:rFonts w:cs="Times New Roman"/>
                <w:sz w:val="20"/>
                <w:szCs w:val="20"/>
              </w:rPr>
              <w:fldChar w:fldCharType="end"/>
            </w:r>
            <w:r w:rsidRPr="00BC09C0">
              <w:rPr>
                <w:rFonts w:cs="Times New Roman"/>
                <w:sz w:val="20"/>
                <w:szCs w:val="20"/>
              </w:rPr>
            </w:r>
            <w:r w:rsidRPr="00BC09C0">
              <w:rPr>
                <w:rFonts w:cs="Times New Roman"/>
                <w:sz w:val="20"/>
                <w:szCs w:val="20"/>
              </w:rPr>
              <w:fldChar w:fldCharType="separate"/>
            </w:r>
            <w:r w:rsidR="00BC09C0" w:rsidRPr="00BC09C0">
              <w:rPr>
                <w:rFonts w:cs="Times New Roman"/>
                <w:noProof/>
                <w:sz w:val="20"/>
                <w:szCs w:val="20"/>
              </w:rPr>
              <w:t>(6)</w:t>
            </w:r>
            <w:r w:rsidRPr="00BC09C0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3111E0" w:rsidRPr="00FB1191" w14:paraId="6981F785" w14:textId="77777777" w:rsidTr="00B6572E">
        <w:trPr>
          <w:trHeight w:val="365"/>
          <w:jc w:val="center"/>
        </w:trPr>
        <w:tc>
          <w:tcPr>
            <w:tcW w:w="56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E21C5D8" w14:textId="52CF9361" w:rsidR="003111E0" w:rsidRPr="00BC09C0" w:rsidRDefault="00DC0C5E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0AFBE97" w14:textId="5B29A32B" w:rsidR="003111E0" w:rsidRPr="00BC09C0" w:rsidRDefault="00B6572E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c.3262A&gt;T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12F9FDD" w14:textId="733B99B8" w:rsidR="003111E0" w:rsidRPr="00BC09C0" w:rsidRDefault="00B6572E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p.M1088L</w:t>
            </w:r>
          </w:p>
        </w:tc>
        <w:tc>
          <w:tcPr>
            <w:tcW w:w="945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B14C88A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591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75E1525" w14:textId="473DA7C7" w:rsidR="003111E0" w:rsidRPr="00BC09C0" w:rsidRDefault="00B6572E" w:rsidP="00EC354A">
            <w:pPr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Deafness</w:t>
            </w:r>
          </w:p>
        </w:tc>
        <w:tc>
          <w:tcPr>
            <w:tcW w:w="80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</w:tcPr>
          <w:p w14:paraId="6A113ADD" w14:textId="0093166D" w:rsidR="003111E0" w:rsidRPr="00BC09C0" w:rsidRDefault="00B6572E" w:rsidP="00A3030A">
            <w:pPr>
              <w:spacing w:beforeLines="25" w:before="60" w:afterLines="25" w:after="60"/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AD</w:t>
            </w:r>
          </w:p>
        </w:tc>
        <w:tc>
          <w:tcPr>
            <w:tcW w:w="113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F5E236D" w14:textId="281F48AF" w:rsidR="003111E0" w:rsidRPr="00BC09C0" w:rsidRDefault="00BC09C0" w:rsidP="00BC09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b3U8L0F1dGhvcj48WWVhcj4yMDIwPC9ZZWFyPjxSZWNO
dW0+MTwvUmVjTnVtPjxEaXNwbGF5VGV4dD4oMyk8L0Rpc3BsYXlUZXh0PjxyZWNvcmQ+PHJlYy1u
dW1iZXI+MTwvcmVjLW51bWJlcj48Zm9yZWlnbi1rZXlzPjxrZXkgYXBwPSJFTiIgZGItaWQ9ImFk
YTB3YXg5dHBhYWUyZTV2MnF4c2UybjAwNWE1cnZ3MDBlcCIgdGltZXN0YW1wPSIxNjE0NDgxMzM0
Ij4xPC9rZXk+PC9mb3JlaWduLWtleXM+PHJlZi10eXBlIG5hbWU9IkpvdXJuYWwgQXJ0aWNsZSI+
MTc8L3JlZi10eXBlPjxjb250cmlidXRvcnM+PGF1dGhvcnM+PGF1dGhvcj5ab3UsIFMuPC9hdXRo
b3I+PGF1dGhvcj5NZWksIFguPC9hdXRob3I+PGF1dGhvcj5ZYW5nLCBXLjwvYXV0aG9yPjxhdXRo
b3I+Wmh1LCBSLjwvYXV0aG9yPjxhdXRob3I+WWFuZywgVC48L2F1dGhvcj48YXV0aG9yPkh1LCBI
LjwvYXV0aG9yPjwvYXV0aG9ycz48L2NvbnRyaWJ1dG9ycz48YXV0aC1hZGRyZXNzPkRlcGFydG1l
bnQgb2YgT3Rvcmhpbm9sYXJ5bmdvbG9neSwgUGVraW5nIFVuaXZlcnNpdHkgU2hlbnpoZW4gSG9z
cGl0YWwsIFNoZW56aGVuLCBDaGluYS4mI3hEO0RlcGFydG1lbnQgb2YgT3Rvcmhpbm9sYXJ5bmdv
bG9neS1IZWFkIGFuZCBOZWNrIFN1cmdlcnksIE5pbnRoIFBlb3BsZSZhcG9zO3MgSG9zcGl0YWws
IFNoYW5naGFpIEppYW90b25nIFVuaXZlcnNpdHkgU2Nob29sIG9mIE1lZGljaW5lLCBTaGFuZ2hh
aSwgQ2hpbmEuJiN4RDtFYXIgSW5zdGl0dXRlLCBTaGFuZ2hhaSBKaWFvdG9uZyBVbml2ZXJzaXR5
IFNjaG9vbCBvZiBNZWRpY2luZSwgU2hhbmdoYWksIENoaW5hLiYjeEQ7U2hhbmdoYWkgS2V5IExh
Ym9yYXRvcnkgb2YgVHJhbnNsYXRpb25hbCBNZWRpY2luZSBvbiBFYXIgYW5kIE5vc2UgRGlzZWFz
ZXMsIFNoYW5naGFpLCBDaGluYS48L2F1dGgtYWRkcmVzcz48dGl0bGVzPjx0aXRsZT5XaG9sZS1l
eG9tZSBzZXF1ZW5jaW5nIGlkZW50aWZpZXMgcmFyZSBwYXRob2dlbmljIGFuZCBjYW5kaWRhdGUg
dmFyaWFudHMgaW4gc3BvcmFkaWMgQ2hpbmVzZSBIYW4gZGVhZiBwYXRpZW50czwvdGl0bGU+PHNl
Y29uZGFyeS10aXRsZT5DbGluIEdlbmV0PC9zZWNvbmRhcnktdGl0bGU+PGFsdC10aXRsZT5DbGlu
aWNhbCBnZW5ldGljczwvYWx0LXRpdGxlPjwvdGl0bGVzPjxwZXJpb2RpY2FsPjxmdWxsLXRpdGxl
PkNsaW4gR2VuZXQ8L2Z1bGwtdGl0bGU+PGFiYnItMT5DbGluaWNhbCBnZW5ldGljczwvYWJici0x
PjwvcGVyaW9kaWNhbD48YWx0LXBlcmlvZGljYWw+PGZ1bGwtdGl0bGU+Q2xpbiBHZW5ldDwvZnVs
bC10aXRsZT48YWJici0xPkNsaW5pY2FsIGdlbmV0aWNzPC9hYmJyLTE+PC9hbHQtcGVyaW9kaWNh
bD48cGFnZXM+MzUyLTM1NjwvcGFnZXM+PHZvbHVtZT45Nzwvdm9sdW1lPjxudW1iZXI+MjwvbnVt
YmVyPjxlZGl0aW9uPjIwMTkvMDkvMDY8L2VkaXRpb24+PGtleXdvcmRzPjxrZXl3b3JkPkFkb2xl
c2NlbnQ8L2tleXdvcmQ+PGtleXdvcmQ+QWR1bHQ8L2tleXdvcmQ+PGtleXdvcmQ+QWxsZWxlczwv
a2V5d29yZD48a2V5d29yZD5Bc2lhbiBDb250aW5lbnRhbCBBbmNlc3RyeSBHcm91cDwva2V5d29y
ZD48a2V5d29yZD5DaGlsZDwva2V5d29yZD48a2V5d29yZD5DaGlsZCwgUHJlc2Nob29sPC9rZXl3
b3JkPjxrZXl3b3JkPkRlYWZuZXNzL2VwaWRlbWlvbG9neS8qZ2VuZXRpY3MvcGF0aG9sb2d5PC9r
ZXl3b3JkPjxrZXl3b3JkPkZlbWFsZTwva2V5d29yZD48a2V5d29yZD5HZW5ldGljIFRlc3Rpbmc8
L2tleXdvcmQ+PGtleXdvcmQ+R2VuZXRpYyBWYXJpYXRpb24vKmdlbmV0aWNzPC9rZXl3b3JkPjxr
ZXl3b3JkPkhlYXJpbmcgTG9zcy9lcGlkZW1pb2xvZ3kvKmdlbmV0aWNzL3BhdGhvbG9neTwva2V5
d29yZD48a2V5d29yZD5IaWdoLVRocm91Z2hwdXQgTnVjbGVvdGlkZSBTZXF1ZW5jaW5nPC9rZXl3
b3JkPjxrZXl3b3JkPkh1bWFuczwva2V5d29yZD48a2V5d29yZD5JbmZhbnQ8L2tleXdvcmQ+PGtl
eXdvcmQ+TWFsZTwva2V5d29yZD48a2V5d29yZD5NZW1icmFuZSBQcm90ZWlucy9nZW5ldGljczwv
a2V5d29yZD48a2V5d29yZD5NdXRhdGlvbi9nZW5ldGljczwva2V5d29yZD48a2V5d29yZD5QZWRp
Z3JlZTwva2V5d29yZD48a2V5d29yZD4qV2hvbGUgRXhvbWUgU2VxdWVuY2luZzwva2V5d29yZD48
a2V5d29yZD5Zb3VuZyBBZHVsdDwva2V5d29yZD48a2V5d29yZD4qZGVhZm5lc3M8L2tleXdvcmQ+
PGtleXdvcmQ+KnJlY2Vzc2l2ZTwva2V5d29yZD48a2V5d29yZD4qc3BvcmFkaWM8L2tleXdvcmQ+
PGtleXdvcmQ+Kndob2xlLWV4b21lIHNlcXVlbmNpbmc8L2tleXdvcmQ+PC9rZXl3b3Jkcz48ZGF0
ZXM+PHllYXI+MjAyMDwveWVhcj48cHViLWRhdGVzPjxkYXRlPkZlYjwvZGF0ZT48L3B1Yi1kYXRl
cz48L2RhdGVzPjxpc2JuPjAwMDktOTE2MzwvaXNibj48YWNjZXNzaW9uLW51bT4zMTQ4NjA2Nzwv
YWNjZXNzaW9uLW51bT48dXJscz48L3VybHM+PGVsZWN0cm9uaWMtcmVzb3VyY2UtbnVtPjEwLjEx
MTEvY2dlLjEzNjM4PC9lbGVjdHJvbmljLXJlc291cmNlLW51bT48cmVtb3RlLWRhdGFiYXNlLXBy
b3ZpZGVyPk5MTTwvcmVtb3RlLWRhdGFiYXNlLXByb3ZpZGVyPjxsYW5ndWFnZT5lbmc8L2xhbmd1
YWdlPjwvcmVjb3JkPjwvQ2l0ZT48L0VuZE5vdGU+
</w:fldData>
              </w:fldChar>
            </w:r>
            <w:r w:rsidRPr="00BC09C0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b3U8L0F1dGhvcj48WWVhcj4yMDIwPC9ZZWFyPjxSZWNO
dW0+MTwvUmVjTnVtPjxEaXNwbGF5VGV4dD4oMyk8L0Rpc3BsYXlUZXh0PjxyZWNvcmQ+PHJlYy1u
dW1iZXI+MTwvcmVjLW51bWJlcj48Zm9yZWlnbi1rZXlzPjxrZXkgYXBwPSJFTiIgZGItaWQ9ImFk
YTB3YXg5dHBhYWUyZTV2MnF4c2UybjAwNWE1cnZ3MDBlcCIgdGltZXN0YW1wPSIxNjE0NDgxMzM0
Ij4xPC9rZXk+PC9mb3JlaWduLWtleXM+PHJlZi10eXBlIG5hbWU9IkpvdXJuYWwgQXJ0aWNsZSI+
MTc8L3JlZi10eXBlPjxjb250cmlidXRvcnM+PGF1dGhvcnM+PGF1dGhvcj5ab3UsIFMuPC9hdXRo
b3I+PGF1dGhvcj5NZWksIFguPC9hdXRob3I+PGF1dGhvcj5ZYW5nLCBXLjwvYXV0aG9yPjxhdXRo
b3I+Wmh1LCBSLjwvYXV0aG9yPjxhdXRob3I+WWFuZywgVC48L2F1dGhvcj48YXV0aG9yPkh1LCBI
LjwvYXV0aG9yPjwvYXV0aG9ycz48L2NvbnRyaWJ1dG9ycz48YXV0aC1hZGRyZXNzPkRlcGFydG1l
bnQgb2YgT3Rvcmhpbm9sYXJ5bmdvbG9neSwgUGVraW5nIFVuaXZlcnNpdHkgU2hlbnpoZW4gSG9z
cGl0YWwsIFNoZW56aGVuLCBDaGluYS4mI3hEO0RlcGFydG1lbnQgb2YgT3Rvcmhpbm9sYXJ5bmdv
bG9neS1IZWFkIGFuZCBOZWNrIFN1cmdlcnksIE5pbnRoIFBlb3BsZSZhcG9zO3MgSG9zcGl0YWws
IFNoYW5naGFpIEppYW90b25nIFVuaXZlcnNpdHkgU2Nob29sIG9mIE1lZGljaW5lLCBTaGFuZ2hh
aSwgQ2hpbmEuJiN4RDtFYXIgSW5zdGl0dXRlLCBTaGFuZ2hhaSBKaWFvdG9uZyBVbml2ZXJzaXR5
IFNjaG9vbCBvZiBNZWRpY2luZSwgU2hhbmdoYWksIENoaW5hLiYjeEQ7U2hhbmdoYWkgS2V5IExh
Ym9yYXRvcnkgb2YgVHJhbnNsYXRpb25hbCBNZWRpY2luZSBvbiBFYXIgYW5kIE5vc2UgRGlzZWFz
ZXMsIFNoYW5naGFpLCBDaGluYS48L2F1dGgtYWRkcmVzcz48dGl0bGVzPjx0aXRsZT5XaG9sZS1l
eG9tZSBzZXF1ZW5jaW5nIGlkZW50aWZpZXMgcmFyZSBwYXRob2dlbmljIGFuZCBjYW5kaWRhdGUg
dmFyaWFudHMgaW4gc3BvcmFkaWMgQ2hpbmVzZSBIYW4gZGVhZiBwYXRpZW50czwvdGl0bGU+PHNl
Y29uZGFyeS10aXRsZT5DbGluIEdlbmV0PC9zZWNvbmRhcnktdGl0bGU+PGFsdC10aXRsZT5DbGlu
aWNhbCBnZW5ldGljczwvYWx0LXRpdGxlPjwvdGl0bGVzPjxwZXJpb2RpY2FsPjxmdWxsLXRpdGxl
PkNsaW4gR2VuZXQ8L2Z1bGwtdGl0bGU+PGFiYnItMT5DbGluaWNhbCBnZW5ldGljczwvYWJici0x
PjwvcGVyaW9kaWNhbD48YWx0LXBlcmlvZGljYWw+PGZ1bGwtdGl0bGU+Q2xpbiBHZW5ldDwvZnVs
bC10aXRsZT48YWJici0xPkNsaW5pY2FsIGdlbmV0aWNzPC9hYmJyLTE+PC9hbHQtcGVyaW9kaWNh
bD48cGFnZXM+MzUyLTM1NjwvcGFnZXM+PHZvbHVtZT45Nzwvdm9sdW1lPjxudW1iZXI+MjwvbnVt
YmVyPjxlZGl0aW9uPjIwMTkvMDkvMDY8L2VkaXRpb24+PGtleXdvcmRzPjxrZXl3b3JkPkFkb2xl
c2NlbnQ8L2tleXdvcmQ+PGtleXdvcmQ+QWR1bHQ8L2tleXdvcmQ+PGtleXdvcmQ+QWxsZWxlczwv
a2V5d29yZD48a2V5d29yZD5Bc2lhbiBDb250aW5lbnRhbCBBbmNlc3RyeSBHcm91cDwva2V5d29y
ZD48a2V5d29yZD5DaGlsZDwva2V5d29yZD48a2V5d29yZD5DaGlsZCwgUHJlc2Nob29sPC9rZXl3
b3JkPjxrZXl3b3JkPkRlYWZuZXNzL2VwaWRlbWlvbG9neS8qZ2VuZXRpY3MvcGF0aG9sb2d5PC9r
ZXl3b3JkPjxrZXl3b3JkPkZlbWFsZTwva2V5d29yZD48a2V5d29yZD5HZW5ldGljIFRlc3Rpbmc8
L2tleXdvcmQ+PGtleXdvcmQ+R2VuZXRpYyBWYXJpYXRpb24vKmdlbmV0aWNzPC9rZXl3b3JkPjxr
ZXl3b3JkPkhlYXJpbmcgTG9zcy9lcGlkZW1pb2xvZ3kvKmdlbmV0aWNzL3BhdGhvbG9neTwva2V5
d29yZD48a2V5d29yZD5IaWdoLVRocm91Z2hwdXQgTnVjbGVvdGlkZSBTZXF1ZW5jaW5nPC9rZXl3
b3JkPjxrZXl3b3JkPkh1bWFuczwva2V5d29yZD48a2V5d29yZD5JbmZhbnQ8L2tleXdvcmQ+PGtl
eXdvcmQ+TWFsZTwva2V5d29yZD48a2V5d29yZD5NZW1icmFuZSBQcm90ZWlucy9nZW5ldGljczwv
a2V5d29yZD48a2V5d29yZD5NdXRhdGlvbi9nZW5ldGljczwva2V5d29yZD48a2V5d29yZD5QZWRp
Z3JlZTwva2V5d29yZD48a2V5d29yZD4qV2hvbGUgRXhvbWUgU2VxdWVuY2luZzwva2V5d29yZD48
a2V5d29yZD5Zb3VuZyBBZHVsdDwva2V5d29yZD48a2V5d29yZD4qZGVhZm5lc3M8L2tleXdvcmQ+
PGtleXdvcmQ+KnJlY2Vzc2l2ZTwva2V5d29yZD48a2V5d29yZD4qc3BvcmFkaWM8L2tleXdvcmQ+
PGtleXdvcmQ+Kndob2xlLWV4b21lIHNlcXVlbmNpbmc8L2tleXdvcmQ+PC9rZXl3b3Jkcz48ZGF0
ZXM+PHllYXI+MjAyMDwveWVhcj48cHViLWRhdGVzPjxkYXRlPkZlYjwvZGF0ZT48L3B1Yi1kYXRl
cz48L2RhdGVzPjxpc2JuPjAwMDktOTE2MzwvaXNibj48YWNjZXNzaW9uLW51bT4zMTQ4NjA2Nzwv
YWNjZXNzaW9uLW51bT48dXJscz48L3VybHM+PGVsZWN0cm9uaWMtcmVzb3VyY2UtbnVtPjEwLjEx
MTEvY2dlLjEzNjM4PC9lbGVjdHJvbmljLXJlc291cmNlLW51bT48cmVtb3RlLWRhdGFiYXNlLXBy
b3ZpZGVyPk5MTTwvcmVtb3RlLWRhdGFiYXNlLXByb3ZpZGVyPjxsYW5ndWFnZT5lbmc8L2xhbmd1
YWdlPjwvcmVjb3JkPjwvQ2l0ZT48L0VuZE5vdGU+
</w:fldData>
              </w:fldChar>
            </w:r>
            <w:r w:rsidRPr="00BC09C0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BC09C0">
              <w:rPr>
                <w:rFonts w:cs="Times New Roman"/>
                <w:sz w:val="20"/>
                <w:szCs w:val="20"/>
              </w:rPr>
            </w:r>
            <w:r w:rsidRPr="00BC09C0">
              <w:rPr>
                <w:rFonts w:cs="Times New Roman"/>
                <w:sz w:val="20"/>
                <w:szCs w:val="20"/>
              </w:rPr>
              <w:fldChar w:fldCharType="end"/>
            </w:r>
            <w:r w:rsidRPr="00BC09C0">
              <w:rPr>
                <w:rFonts w:cs="Times New Roman"/>
                <w:sz w:val="20"/>
                <w:szCs w:val="20"/>
              </w:rPr>
            </w:r>
            <w:r w:rsidRPr="00BC09C0">
              <w:rPr>
                <w:rFonts w:cs="Times New Roman"/>
                <w:sz w:val="20"/>
                <w:szCs w:val="20"/>
              </w:rPr>
              <w:fldChar w:fldCharType="separate"/>
            </w:r>
            <w:r w:rsidRPr="00BC09C0">
              <w:rPr>
                <w:rFonts w:cs="Times New Roman"/>
                <w:noProof/>
                <w:sz w:val="20"/>
                <w:szCs w:val="20"/>
              </w:rPr>
              <w:t>(3)</w:t>
            </w:r>
            <w:r w:rsidRPr="00BC09C0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3111E0" w:rsidRPr="00FB1191" w14:paraId="1BC14F15" w14:textId="77777777" w:rsidTr="00B6572E">
        <w:trPr>
          <w:trHeight w:val="365"/>
          <w:jc w:val="center"/>
        </w:trPr>
        <w:tc>
          <w:tcPr>
            <w:tcW w:w="562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3A018AE0" w14:textId="79DF48C6" w:rsidR="003111E0" w:rsidRPr="00BC09C0" w:rsidRDefault="00DC0C5E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83979E1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c.3562A&gt;G</w:t>
            </w:r>
          </w:p>
        </w:tc>
        <w:tc>
          <w:tcPr>
            <w:tcW w:w="1134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005AA06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BC09C0">
              <w:rPr>
                <w:rFonts w:cs="Times New Roman"/>
                <w:sz w:val="20"/>
                <w:szCs w:val="20"/>
              </w:rPr>
              <w:t>p.T</w:t>
            </w:r>
            <w:proofErr w:type="gramEnd"/>
            <w:r w:rsidRPr="00BC09C0">
              <w:rPr>
                <w:rFonts w:cs="Times New Roman"/>
                <w:sz w:val="20"/>
                <w:szCs w:val="20"/>
              </w:rPr>
              <w:t>1188A</w:t>
            </w:r>
          </w:p>
        </w:tc>
        <w:tc>
          <w:tcPr>
            <w:tcW w:w="945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4585043" w14:textId="77777777" w:rsidR="003111E0" w:rsidRPr="00BC09C0" w:rsidRDefault="003111E0" w:rsidP="00EC354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3591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B0C215C" w14:textId="77777777" w:rsidR="003111E0" w:rsidRPr="00BC09C0" w:rsidRDefault="003111E0" w:rsidP="00EC354A">
            <w:pPr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Hearing loss, non-syndromic</w:t>
            </w:r>
          </w:p>
        </w:tc>
        <w:tc>
          <w:tcPr>
            <w:tcW w:w="808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4548F22" w14:textId="6020A249" w:rsidR="003111E0" w:rsidRPr="00BC09C0" w:rsidRDefault="00717235" w:rsidP="00A3030A">
            <w:pPr>
              <w:spacing w:beforeLines="25" w:before="60" w:afterLines="25" w:after="60"/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t>AD</w:t>
            </w:r>
          </w:p>
        </w:tc>
        <w:tc>
          <w:tcPr>
            <w:tcW w:w="113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B68BA57" w14:textId="5D514E77" w:rsidR="003111E0" w:rsidRPr="00BC09C0" w:rsidRDefault="003111E0" w:rsidP="00AA7DC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aW08L0F1dGhvcj48WWVhcj4yMDE0PC9ZZWFyPjxSZWNO
dW0+MzA8L1JlY051bT48RGlzcGxheVRleHQ+KDEpPC9EaXNwbGF5VGV4dD48cmVjb3JkPjxyZWMt
bnVtYmVyPjMwPC9yZWMtbnVtYmVyPjxmb3JlaWduLWtleXM+PGtleSBhcHA9IkVOIiBkYi1pZD0i
czV3cHBmMHpwNTBkenNleHZkaXZld3ZrMGRweHowdHR0eHZ0IiB0aW1lc3RhbXA9IjE1ODUwMzQz
NTMiPjMwPC9rZXk+PC9mb3JlaWduLWtleXM+PHJlZi10eXBlIG5hbWU9IkpvdXJuYWwgQXJ0aWNs
ZSI+MTc8L3JlZi10eXBlPjxjb250cmlidXRvcnM+PGF1dGhvcnM+PGF1dGhvcj5LaW0sIE0uIEEu
PC9hdXRob3I+PGF1dGhvcj5LaW0sIFkuIFIuPC9hdXRob3I+PGF1dGhvcj5TYWdvbmcsIEIuPC9h
dXRob3I+PGF1dGhvcj5DaG8sIEguIEouPC9hdXRob3I+PGF1dGhvcj5CYWUsIEouIFcuPC9hdXRo
b3I+PGF1dGhvcj5LaW0sIEouPC9hdXRob3I+PGF1dGhvcj5MZWUsIEouPC9hdXRob3I+PGF1dGhv
cj5QYXJrLCBILiBKLjwvYXV0aG9yPjxhdXRob3I+Q2hvaSwgSi4gWS48L2F1dGhvcj48YXV0aG9y
PkxlZSwgSy4gWS48L2F1dGhvcj48YXV0aG9yPktpbSwgVS4gSy48L2F1dGhvcj48L2F1dGhvcnM+
PC9jb250cmlidXRvcnM+PGF1dGgtYWRkcmVzcz5EZXBhcnRtZW50IG9mIEJpb2xvZ3ksIENvbGxl
Z2Ugb2YgTmF0dXJhbCBTY2llbmNlcywgS3l1bmdwb29rIE5hdGlvbmFsIFVuaXZlcnNpdHksIERh
ZWd1LCBSZXB1YmxpYyBvZiBLb3JlYTsgU2Nob29sIG9mIExpZmUgU2NpZW5jZXMsIEtOVSBDcmVh
dGl2ZSBCaW9SZXNlYXJjaCBHcm91cCAoQksyMSBwbHVzIHByb2plY3QpLCBLeXVuZ3Bvb2sgTmF0
aW9uYWwgVW5pdmVyc2l0eSwgRGFlZ3UsIFJlcHVibGljIG9mIEtvcmVhLiYjeEQ7RGVwYXJ0bWVu
dCBvZiBCaW9sb2d5LCBDb2xsZWdlIG9mIE5hdHVyYWwgU2NpZW5jZXMsIEt5dW5ncG9vayBOYXRp
b25hbCBVbml2ZXJzaXR5LCBEYWVndSwgUmVwdWJsaWMgb2YgS29yZWEuJiN4RDtTb3JlZSBFYXIg
Q2xpbmljcywgU2VvdWwsIFJlcHVibGljIG9mIEtvcmVhLiYjeEQ7RGVwYXJ0bWVudCBvZiBPdG9y
aGlub2xhcnluZ29sb2d5LCBZb25zZWkgVW5pdmVyc2l0eSBDb2xsZWdlIG9mIE1lZGljaW5lLCBT
ZW91bCwgUmVwdWJsaWMgb2YgS29yZWEuJiN4RDtEZXBhcnRtZW50IG9mIE90b3JoaW5vbGFyeW5n
b2xvZ3ktSGVhZCBhbmQgTmVjayBTdXJnZXJ5LCBTY2hvb2wgb2YgTWVkaWNpbmUsIEt5dW5ncG9v
ayBOYXRpb25hbCBVbml2ZXJzaXR5LCBEYWVndSwgUmVwdWJsaWMgb2YgS29yZWEuPC9hdXRoLWFk
ZHJlc3M+PHRpdGxlcz48dGl0bGU+R2VuZXRpYyBhbmFseXNpcyBvZiBnZW5lcyByZWxhdGVkIHRv
IHRpZ2h0IGp1bmN0aW9uIGZ1bmN0aW9uIGluIHRoZSBLb3JlYW4gcG9wdWxhdGlvbiB3aXRoIG5v
bi1zeW5kcm9taWMgaGVhcmluZyBsb3N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OTU2NDY8L3BhZ2VzPjx2b2x1bWU+OTwvdm9sdW1lPjxudW1iZXI+NDwvbnVt
YmVyPjxlZGl0aW9uPjIwMTQvMDQvMjM8L2VkaXRpb24+PGtleXdvcmRzPjxrZXl3b3JkPkFtaW5v
IEFjaWQgU2VxdWVuY2U8L2tleXdvcmQ+PGtleXdvcmQ+QXNpYW4gQ29udGluZW50YWwgQW5jZXN0
cnkgR3JvdXAvKmdlbmV0aWNzPC9rZXl3b3JkPjxrZXl3b3JkPkJhc2UgU2VxdWVuY2U8L2tleXdv
cmQ+PGtleXdvcmQ+Q2xhdWRpbnMvZ2VuZXRpY3M8L2tleXdvcmQ+PGtleXdvcmQ+RGVhZm5lc3Mv
Z2VuZXRpY3M8L2tleXdvcmQ+PGtleXdvcmQ+KkdlbmV0aWMgUHJlZGlzcG9zaXRpb24gdG8gRGlz
ZWFzZTwva2V5d29yZD48a2V5d29yZD5IdW1hbnM8L2tleXdvcmQ+PGtleXdvcmQ+TW9kZWxzLCBN
b2xlY3VsYXI8L2tleXdvcmQ+PGtleXdvcmQ+TW9sZWN1bGFyIFNlcXVlbmNlIERhdGE8L2tleXdv
cmQ+PGtleXdvcmQ+UG9seW1vcnBoaXNtLCBTaW5nbGUgTnVjbGVvdGlkZS9nZW5ldGljczwva2V5
d29yZD48a2V5d29yZD5Qcm90ZWluIFN0cnVjdHVyZSwgVGVydGlhcnk8L2tleXdvcmQ+PGtleXdv
cmQ+VGlnaHQgSnVuY3Rpb25zLypnZW5ldGljczwva2V5d29yZD48a2V5d29yZD5ab251bGEgT2Nj
bHVkZW5zLTIgUHJvdGVpbi9jaGVtaXN0cnkvZ2VuZXRpY3M8L2tleXdvcmQ+PC9rZXl3b3Jkcz48
ZGF0ZXM+PHllYXI+MjAxNDwveWVhcj48L2RhdGVzPjxpc2JuPjE5MzItNjIwMzwvaXNibj48YWNj
ZXNzaW9uLW51bT4yNDc1MjU0MDwvYWNjZXNzaW9uLW51bT48dXJscz48L3VybHM+PGN1c3RvbTI+
UE1DMzk5NDA3ODwvY3VzdG9tMj48ZWxlY3Ryb25pYy1yZXNvdXJjZS1udW0+MTAuMTM3MS9qb3Vy
bmFsLnBvbmUuMDA5NTY0NjwvZWxlY3Ryb25pYy1yZXNvdXJjZS1udW0+PHJlbW90ZS1kYXRhYmFz
ZS1wcm92aWRlcj5OTE08L3JlbW90ZS1kYXRhYmFzZS1wcm92aWRlcj48bGFuZ3VhZ2U+ZW5nPC9s
YW5ndWFnZT48L3JlY29yZD48L0NpdGU+PC9FbmROb3RlPgB=
</w:fldData>
              </w:fldChar>
            </w:r>
            <w:r w:rsidR="00AA7DC5" w:rsidRPr="00BC09C0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AA7DC5" w:rsidRPr="00BC09C0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aW08L0F1dGhvcj48WWVhcj4yMDE0PC9ZZWFyPjxSZWNO
dW0+MzA8L1JlY051bT48RGlzcGxheVRleHQ+KDEpPC9EaXNwbGF5VGV4dD48cmVjb3JkPjxyZWMt
bnVtYmVyPjMwPC9yZWMtbnVtYmVyPjxmb3JlaWduLWtleXM+PGtleSBhcHA9IkVOIiBkYi1pZD0i
czV3cHBmMHpwNTBkenNleHZkaXZld3ZrMGRweHowdHR0eHZ0IiB0aW1lc3RhbXA9IjE1ODUwMzQz
NTMiPjMwPC9rZXk+PC9mb3JlaWduLWtleXM+PHJlZi10eXBlIG5hbWU9IkpvdXJuYWwgQXJ0aWNs
ZSI+MTc8L3JlZi10eXBlPjxjb250cmlidXRvcnM+PGF1dGhvcnM+PGF1dGhvcj5LaW0sIE0uIEEu
PC9hdXRob3I+PGF1dGhvcj5LaW0sIFkuIFIuPC9hdXRob3I+PGF1dGhvcj5TYWdvbmcsIEIuPC9h
dXRob3I+PGF1dGhvcj5DaG8sIEguIEouPC9hdXRob3I+PGF1dGhvcj5CYWUsIEouIFcuPC9hdXRo
b3I+PGF1dGhvcj5LaW0sIEouPC9hdXRob3I+PGF1dGhvcj5MZWUsIEouPC9hdXRob3I+PGF1dGhv
cj5QYXJrLCBILiBKLjwvYXV0aG9yPjxhdXRob3I+Q2hvaSwgSi4gWS48L2F1dGhvcj48YXV0aG9y
PkxlZSwgSy4gWS48L2F1dGhvcj48YXV0aG9yPktpbSwgVS4gSy48L2F1dGhvcj48L2F1dGhvcnM+
PC9jb250cmlidXRvcnM+PGF1dGgtYWRkcmVzcz5EZXBhcnRtZW50IG9mIEJpb2xvZ3ksIENvbGxl
Z2Ugb2YgTmF0dXJhbCBTY2llbmNlcywgS3l1bmdwb29rIE5hdGlvbmFsIFVuaXZlcnNpdHksIERh
ZWd1LCBSZXB1YmxpYyBvZiBLb3JlYTsgU2Nob29sIG9mIExpZmUgU2NpZW5jZXMsIEtOVSBDcmVh
dGl2ZSBCaW9SZXNlYXJjaCBHcm91cCAoQksyMSBwbHVzIHByb2plY3QpLCBLeXVuZ3Bvb2sgTmF0
aW9uYWwgVW5pdmVyc2l0eSwgRGFlZ3UsIFJlcHVibGljIG9mIEtvcmVhLiYjeEQ7RGVwYXJ0bWVu
dCBvZiBCaW9sb2d5LCBDb2xsZWdlIG9mIE5hdHVyYWwgU2NpZW5jZXMsIEt5dW5ncG9vayBOYXRp
b25hbCBVbml2ZXJzaXR5LCBEYWVndSwgUmVwdWJsaWMgb2YgS29yZWEuJiN4RDtTb3JlZSBFYXIg
Q2xpbmljcywgU2VvdWwsIFJlcHVibGljIG9mIEtvcmVhLiYjeEQ7RGVwYXJ0bWVudCBvZiBPdG9y
aGlub2xhcnluZ29sb2d5LCBZb25zZWkgVW5pdmVyc2l0eSBDb2xsZWdlIG9mIE1lZGljaW5lLCBT
ZW91bCwgUmVwdWJsaWMgb2YgS29yZWEuJiN4RDtEZXBhcnRtZW50IG9mIE90b3JoaW5vbGFyeW5n
b2xvZ3ktSGVhZCBhbmQgTmVjayBTdXJnZXJ5LCBTY2hvb2wgb2YgTWVkaWNpbmUsIEt5dW5ncG9v
ayBOYXRpb25hbCBVbml2ZXJzaXR5LCBEYWVndSwgUmVwdWJsaWMgb2YgS29yZWEuPC9hdXRoLWFk
ZHJlc3M+PHRpdGxlcz48dGl0bGU+R2VuZXRpYyBhbmFseXNpcyBvZiBnZW5lcyByZWxhdGVkIHRv
IHRpZ2h0IGp1bmN0aW9uIGZ1bmN0aW9uIGluIHRoZSBLb3JlYW4gcG9wdWxhdGlvbiB3aXRoIG5v
bi1zeW5kcm9taWMgaGVhcmluZyBsb3N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OTU2NDY8L3BhZ2VzPjx2b2x1bWU+OTwvdm9sdW1lPjxudW1iZXI+NDwvbnVt
YmVyPjxlZGl0aW9uPjIwMTQvMDQvMjM8L2VkaXRpb24+PGtleXdvcmRzPjxrZXl3b3JkPkFtaW5v
IEFjaWQgU2VxdWVuY2U8L2tleXdvcmQ+PGtleXdvcmQ+QXNpYW4gQ29udGluZW50YWwgQW5jZXN0
cnkgR3JvdXAvKmdlbmV0aWNzPC9rZXl3b3JkPjxrZXl3b3JkPkJhc2UgU2VxdWVuY2U8L2tleXdv
cmQ+PGtleXdvcmQ+Q2xhdWRpbnMvZ2VuZXRpY3M8L2tleXdvcmQ+PGtleXdvcmQ+RGVhZm5lc3Mv
Z2VuZXRpY3M8L2tleXdvcmQ+PGtleXdvcmQ+KkdlbmV0aWMgUHJlZGlzcG9zaXRpb24gdG8gRGlz
ZWFzZTwva2V5d29yZD48a2V5d29yZD5IdW1hbnM8L2tleXdvcmQ+PGtleXdvcmQ+TW9kZWxzLCBN
b2xlY3VsYXI8L2tleXdvcmQ+PGtleXdvcmQ+TW9sZWN1bGFyIFNlcXVlbmNlIERhdGE8L2tleXdv
cmQ+PGtleXdvcmQ+UG9seW1vcnBoaXNtLCBTaW5nbGUgTnVjbGVvdGlkZS9nZW5ldGljczwva2V5
d29yZD48a2V5d29yZD5Qcm90ZWluIFN0cnVjdHVyZSwgVGVydGlhcnk8L2tleXdvcmQ+PGtleXdv
cmQ+VGlnaHQgSnVuY3Rpb25zLypnZW5ldGljczwva2V5d29yZD48a2V5d29yZD5ab251bGEgT2Nj
bHVkZW5zLTIgUHJvdGVpbi9jaGVtaXN0cnkvZ2VuZXRpY3M8L2tleXdvcmQ+PC9rZXl3b3Jkcz48
ZGF0ZXM+PHllYXI+MjAxNDwveWVhcj48L2RhdGVzPjxpc2JuPjE5MzItNjIwMzwvaXNibj48YWNj
ZXNzaW9uLW51bT4yNDc1MjU0MDwvYWNjZXNzaW9uLW51bT48dXJscz48L3VybHM+PGN1c3RvbTI+
UE1DMzk5NDA3ODwvY3VzdG9tMj48ZWxlY3Ryb25pYy1yZXNvdXJjZS1udW0+MTAuMTM3MS9qb3Vy
bmFsLnBvbmUuMDA5NTY0NjwvZWxlY3Ryb25pYy1yZXNvdXJjZS1udW0+PHJlbW90ZS1kYXRhYmFz
ZS1wcm92aWRlcj5OTE08L3JlbW90ZS1kYXRhYmFzZS1wcm92aWRlcj48bGFuZ3VhZ2U+ZW5nPC9s
YW5ndWFnZT48L3JlY29yZD48L0NpdGU+PC9FbmROb3RlPgB=
</w:fldData>
              </w:fldChar>
            </w:r>
            <w:r w:rsidR="00AA7DC5" w:rsidRPr="00BC09C0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AA7DC5" w:rsidRPr="00BC09C0">
              <w:rPr>
                <w:rFonts w:cs="Times New Roman"/>
                <w:sz w:val="20"/>
                <w:szCs w:val="20"/>
              </w:rPr>
            </w:r>
            <w:r w:rsidR="00AA7DC5" w:rsidRPr="00BC09C0">
              <w:rPr>
                <w:rFonts w:cs="Times New Roman"/>
                <w:sz w:val="20"/>
                <w:szCs w:val="20"/>
              </w:rPr>
              <w:fldChar w:fldCharType="end"/>
            </w:r>
            <w:r w:rsidRPr="00BC09C0">
              <w:rPr>
                <w:rFonts w:cs="Times New Roman"/>
                <w:sz w:val="20"/>
                <w:szCs w:val="20"/>
              </w:rPr>
            </w:r>
            <w:r w:rsidRPr="00BC09C0">
              <w:rPr>
                <w:rFonts w:cs="Times New Roman"/>
                <w:sz w:val="20"/>
                <w:szCs w:val="20"/>
              </w:rPr>
              <w:fldChar w:fldCharType="separate"/>
            </w:r>
            <w:r w:rsidR="00AA7DC5" w:rsidRPr="00BC09C0">
              <w:rPr>
                <w:rFonts w:cs="Times New Roman"/>
                <w:noProof/>
                <w:sz w:val="20"/>
                <w:szCs w:val="20"/>
              </w:rPr>
              <w:t>(1)</w:t>
            </w:r>
            <w:r w:rsidRPr="00BC09C0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</w:tbl>
    <w:p w14:paraId="10043434" w14:textId="77777777" w:rsidR="00197FD3" w:rsidRDefault="00197FD3" w:rsidP="00D97E96">
      <w:pPr>
        <w:rPr>
          <w:rFonts w:cs="Times New Roman"/>
          <w:szCs w:val="21"/>
        </w:rPr>
      </w:pPr>
    </w:p>
    <w:p w14:paraId="6203AA4D" w14:textId="1921F8C7" w:rsidR="00D97E96" w:rsidRPr="00620F91" w:rsidRDefault="00D97E96" w:rsidP="00D97E96">
      <w:pPr>
        <w:rPr>
          <w:rFonts w:cs="Times New Roman"/>
        </w:rPr>
      </w:pPr>
      <w:r w:rsidRPr="00620F91">
        <w:rPr>
          <w:rFonts w:cs="Times New Roman"/>
        </w:rPr>
        <w:t xml:space="preserve">Notes: A total of </w:t>
      </w:r>
      <w:r w:rsidR="00062380">
        <w:rPr>
          <w:rFonts w:cs="Times New Roman"/>
        </w:rPr>
        <w:t xml:space="preserve">8 </w:t>
      </w:r>
      <w:r w:rsidRPr="00620F91">
        <w:rPr>
          <w:rFonts w:cs="Times New Roman"/>
        </w:rPr>
        <w:t xml:space="preserve">different missense mutations </w:t>
      </w:r>
      <w:r w:rsidR="00062380">
        <w:rPr>
          <w:rFonts w:cs="Times New Roman"/>
          <w:szCs w:val="21"/>
        </w:rPr>
        <w:t xml:space="preserve">associated with hearing loss </w:t>
      </w:r>
      <w:r w:rsidR="00062380" w:rsidRPr="00FB1191">
        <w:rPr>
          <w:rFonts w:cs="Times New Roman"/>
          <w:szCs w:val="21"/>
        </w:rPr>
        <w:t xml:space="preserve">in </w:t>
      </w:r>
      <w:r w:rsidR="00062380" w:rsidRPr="00872561">
        <w:rPr>
          <w:rFonts w:cs="Times New Roman" w:hint="eastAsia"/>
          <w:i/>
          <w:iCs/>
          <w:szCs w:val="21"/>
        </w:rPr>
        <w:t>TJP</w:t>
      </w:r>
      <w:r w:rsidR="00062380" w:rsidRPr="00872561">
        <w:rPr>
          <w:rFonts w:cs="Times New Roman"/>
          <w:i/>
          <w:iCs/>
          <w:szCs w:val="21"/>
        </w:rPr>
        <w:t>2</w:t>
      </w:r>
      <w:r w:rsidRPr="00620F91">
        <w:rPr>
          <w:rFonts w:cs="Times New Roman"/>
          <w:i/>
        </w:rPr>
        <w:t xml:space="preserve"> </w:t>
      </w:r>
      <w:r w:rsidRPr="00620F91">
        <w:rPr>
          <w:rFonts w:cs="Times New Roman"/>
        </w:rPr>
        <w:t xml:space="preserve">curated in HGMD database (Professional version) are listed here for a phenotypic comparison with the present case. </w:t>
      </w:r>
    </w:p>
    <w:p w14:paraId="6663159B" w14:textId="77777777" w:rsidR="00D97E96" w:rsidRDefault="00D97E96" w:rsidP="00015760"/>
    <w:p w14:paraId="08FC12C3" w14:textId="5E786CC4" w:rsidR="00D97E96" w:rsidRPr="00197FD3" w:rsidRDefault="00197FD3" w:rsidP="00015760">
      <w:pPr>
        <w:rPr>
          <w:b/>
          <w:bCs/>
        </w:rPr>
      </w:pPr>
      <w:r w:rsidRPr="00197FD3">
        <w:rPr>
          <w:b/>
          <w:bCs/>
        </w:rPr>
        <w:t>References</w:t>
      </w:r>
    </w:p>
    <w:p w14:paraId="16671DE4" w14:textId="77777777" w:rsidR="00BC09C0" w:rsidRPr="00BC09C0" w:rsidRDefault="00D97E96" w:rsidP="00BC09C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C09C0" w:rsidRPr="00BC09C0">
        <w:t>1.</w:t>
      </w:r>
      <w:r w:rsidR="00BC09C0" w:rsidRPr="00BC09C0">
        <w:tab/>
        <w:t>Kim MA, Kim YR, Sagong B, Cho HJ, Bae JW, Kim J, et al. Genetic analysis of genes related to tight junction function in the Korean population with non-syndromic hearing loss. PloS one. 2014;9(4):e95646.</w:t>
      </w:r>
    </w:p>
    <w:p w14:paraId="4286C60F" w14:textId="77777777" w:rsidR="00BC09C0" w:rsidRPr="00BC09C0" w:rsidRDefault="00BC09C0" w:rsidP="00BC09C0">
      <w:pPr>
        <w:pStyle w:val="EndNoteBibliography"/>
      </w:pPr>
      <w:r w:rsidRPr="00BC09C0">
        <w:t>2.</w:t>
      </w:r>
      <w:r w:rsidRPr="00BC09C0">
        <w:tab/>
        <w:t>Iwasa YI, Nishio SY, Usami SI. Comprehensive Genetic Analysis of Japanese Autosomal Dominant Sensorineural Hearing Loss Patients. PloS one. 2016;11(12):e0166781.</w:t>
      </w:r>
    </w:p>
    <w:p w14:paraId="00F7A5A0" w14:textId="77777777" w:rsidR="00BC09C0" w:rsidRPr="00BC09C0" w:rsidRDefault="00BC09C0" w:rsidP="00BC09C0">
      <w:pPr>
        <w:pStyle w:val="EndNoteBibliography"/>
      </w:pPr>
      <w:r w:rsidRPr="00BC09C0">
        <w:t>3.</w:t>
      </w:r>
      <w:r w:rsidRPr="00BC09C0">
        <w:tab/>
        <w:t>Zou S, Mei X, Yang W, Zhu R, Yang T, Hu H. Whole-exome sequencing identifies rare pathogenic and candidate variants in sporadic Chinese Han deaf patients. Clinical genetics. 2020;97(2):352-6.</w:t>
      </w:r>
    </w:p>
    <w:p w14:paraId="4E61A067" w14:textId="77777777" w:rsidR="00BC09C0" w:rsidRPr="00BC09C0" w:rsidRDefault="00BC09C0" w:rsidP="00BC09C0">
      <w:pPr>
        <w:pStyle w:val="EndNoteBibliography"/>
      </w:pPr>
      <w:r w:rsidRPr="00BC09C0">
        <w:t>4.</w:t>
      </w:r>
      <w:r w:rsidRPr="00BC09C0">
        <w:tab/>
        <w:t>Wang HY, Zhao YL, Liu Q, Yuan H, Gao Y, Lan L, et al. Identification of Two Disease-causing Genes TJP2 and GJB2 in a Chinese Family with Unconditional Autosomal Dominant Nonsyndromic Hereditary Hearing Impairment. Chinese medical journal. 2015;128(24):3345-51.</w:t>
      </w:r>
    </w:p>
    <w:p w14:paraId="2D962825" w14:textId="77777777" w:rsidR="00BC09C0" w:rsidRPr="00BC09C0" w:rsidRDefault="00BC09C0" w:rsidP="00BC09C0">
      <w:pPr>
        <w:pStyle w:val="EndNoteBibliography"/>
      </w:pPr>
      <w:r w:rsidRPr="00BC09C0">
        <w:t>5.</w:t>
      </w:r>
      <w:r w:rsidRPr="00BC09C0">
        <w:tab/>
        <w:t>Ehrenberg M, Weiss S, Orenstein N, Goldenberg-Cohen N, Ben-Yosef T. The co-occurrence of rare non-ocular phenotypes in patients with inherited retinal degenerations. Mol Vis. 2019;25:691-702.</w:t>
      </w:r>
    </w:p>
    <w:p w14:paraId="255ACC92" w14:textId="77777777" w:rsidR="00BC09C0" w:rsidRPr="00BC09C0" w:rsidRDefault="00BC09C0" w:rsidP="00BC09C0">
      <w:pPr>
        <w:pStyle w:val="EndNoteBibliography"/>
      </w:pPr>
      <w:r w:rsidRPr="00BC09C0">
        <w:t>6.</w:t>
      </w:r>
      <w:r w:rsidRPr="00BC09C0">
        <w:tab/>
        <w:t>Gu X, Guo L, Ji H, Sun S, Chai R, Wang L, et al. Genetic testing for sporadic hearing loss using targeted massively parallel sequencing identifies 10 novel mutations. Clinical genetics. 2015;87(6):588-93.</w:t>
      </w:r>
    </w:p>
    <w:p w14:paraId="2E86BB0F" w14:textId="413D4853" w:rsidR="0040105F" w:rsidRPr="00015760" w:rsidRDefault="00D97E96" w:rsidP="00015760">
      <w:r>
        <w:fldChar w:fldCharType="end"/>
      </w:r>
    </w:p>
    <w:sectPr w:rsidR="0040105F" w:rsidRPr="00015760" w:rsidSect="00BF46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16271" w14:textId="77777777" w:rsidR="002E5CD1" w:rsidRDefault="002E5CD1" w:rsidP="00813700">
      <w:r>
        <w:separator/>
      </w:r>
    </w:p>
  </w:endnote>
  <w:endnote w:type="continuationSeparator" w:id="0">
    <w:p w14:paraId="145B3E56" w14:textId="77777777" w:rsidR="002E5CD1" w:rsidRDefault="002E5CD1" w:rsidP="00813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AF410" w14:textId="77777777" w:rsidR="002E5CD1" w:rsidRDefault="002E5CD1" w:rsidP="00813700">
      <w:r>
        <w:separator/>
      </w:r>
    </w:p>
  </w:footnote>
  <w:footnote w:type="continuationSeparator" w:id="0">
    <w:p w14:paraId="7D45A28A" w14:textId="77777777" w:rsidR="002E5CD1" w:rsidRDefault="002E5CD1" w:rsidP="008137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DC14E6D"/>
    <w:multiLevelType w:val="multilevel"/>
    <w:tmpl w:val="DECCF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916046F"/>
    <w:multiLevelType w:val="hybridMultilevel"/>
    <w:tmpl w:val="CDE2F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4B043A"/>
    <w:multiLevelType w:val="hybridMultilevel"/>
    <w:tmpl w:val="DB8AC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D1823D4"/>
    <w:multiLevelType w:val="multilevel"/>
    <w:tmpl w:val="68B0B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3FF314FA"/>
    <w:multiLevelType w:val="multilevel"/>
    <w:tmpl w:val="FFF04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5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6" w15:restartNumberingAfterBreak="0">
    <w:nsid w:val="6B1F5F5C"/>
    <w:multiLevelType w:val="hybridMultilevel"/>
    <w:tmpl w:val="8598B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4"/>
  </w:num>
  <w:num w:numId="2">
    <w:abstractNumId w:val="12"/>
  </w:num>
  <w:num w:numId="3">
    <w:abstractNumId w:val="10"/>
  </w:num>
  <w:num w:numId="4">
    <w:abstractNumId w:val="27"/>
  </w:num>
  <w:num w:numId="5">
    <w:abstractNumId w:val="14"/>
  </w:num>
  <w:num w:numId="6">
    <w:abstractNumId w:val="20"/>
  </w:num>
  <w:num w:numId="7">
    <w:abstractNumId w:val="23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7"/>
  </w:num>
  <w:num w:numId="19">
    <w:abstractNumId w:val="19"/>
  </w:num>
  <w:num w:numId="20">
    <w:abstractNumId w:val="25"/>
  </w:num>
  <w:num w:numId="21">
    <w:abstractNumId w:val="22"/>
  </w:num>
  <w:num w:numId="22">
    <w:abstractNumId w:val="11"/>
  </w:num>
  <w:num w:numId="23">
    <w:abstractNumId w:val="28"/>
  </w:num>
  <w:num w:numId="24">
    <w:abstractNumId w:val="26"/>
  </w:num>
  <w:num w:numId="25">
    <w:abstractNumId w:val="16"/>
  </w:num>
  <w:num w:numId="26">
    <w:abstractNumId w:val="15"/>
  </w:num>
  <w:num w:numId="27">
    <w:abstractNumId w:val="21"/>
  </w:num>
  <w:num w:numId="28">
    <w:abstractNumId w:val="18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a0wax9tpaae2e5v2qxse2n005a5rvw00ep&quot;&gt;My EndNote Library&lt;record-ids&gt;&lt;item&gt;1&lt;/item&gt;&lt;/record-ids&gt;&lt;/item&gt;&lt;/Libraries&gt;"/>
  </w:docVars>
  <w:rsids>
    <w:rsidRoot w:val="003059E1"/>
    <w:rsid w:val="00015760"/>
    <w:rsid w:val="000271A4"/>
    <w:rsid w:val="00035AA8"/>
    <w:rsid w:val="00036FEC"/>
    <w:rsid w:val="00062380"/>
    <w:rsid w:val="00063CDC"/>
    <w:rsid w:val="00076A2F"/>
    <w:rsid w:val="0007784E"/>
    <w:rsid w:val="0009243D"/>
    <w:rsid w:val="00094E48"/>
    <w:rsid w:val="000A425F"/>
    <w:rsid w:val="000A7519"/>
    <w:rsid w:val="000C1270"/>
    <w:rsid w:val="000E51FB"/>
    <w:rsid w:val="000E5F00"/>
    <w:rsid w:val="000F1027"/>
    <w:rsid w:val="000F2FD4"/>
    <w:rsid w:val="00104516"/>
    <w:rsid w:val="00104556"/>
    <w:rsid w:val="00126229"/>
    <w:rsid w:val="00133DA8"/>
    <w:rsid w:val="001522E1"/>
    <w:rsid w:val="00153633"/>
    <w:rsid w:val="00161B6D"/>
    <w:rsid w:val="00164225"/>
    <w:rsid w:val="001975F4"/>
    <w:rsid w:val="00197FD3"/>
    <w:rsid w:val="001A3770"/>
    <w:rsid w:val="001A554F"/>
    <w:rsid w:val="001A7174"/>
    <w:rsid w:val="001B5413"/>
    <w:rsid w:val="001C430B"/>
    <w:rsid w:val="001D2613"/>
    <w:rsid w:val="001E169B"/>
    <w:rsid w:val="00217A81"/>
    <w:rsid w:val="00230F96"/>
    <w:rsid w:val="00240127"/>
    <w:rsid w:val="0024496A"/>
    <w:rsid w:val="00245689"/>
    <w:rsid w:val="002473F4"/>
    <w:rsid w:val="00252147"/>
    <w:rsid w:val="0025373B"/>
    <w:rsid w:val="00257AF6"/>
    <w:rsid w:val="002737FB"/>
    <w:rsid w:val="00276AD4"/>
    <w:rsid w:val="002A4048"/>
    <w:rsid w:val="002C4541"/>
    <w:rsid w:val="002C6B18"/>
    <w:rsid w:val="002E0962"/>
    <w:rsid w:val="002E5CD1"/>
    <w:rsid w:val="003059E1"/>
    <w:rsid w:val="003061AA"/>
    <w:rsid w:val="003111E0"/>
    <w:rsid w:val="00317C51"/>
    <w:rsid w:val="00320BE8"/>
    <w:rsid w:val="00332D04"/>
    <w:rsid w:val="00342036"/>
    <w:rsid w:val="003644CD"/>
    <w:rsid w:val="003855B6"/>
    <w:rsid w:val="003936AD"/>
    <w:rsid w:val="003A628F"/>
    <w:rsid w:val="003D25A0"/>
    <w:rsid w:val="003D379A"/>
    <w:rsid w:val="0040105F"/>
    <w:rsid w:val="004039CC"/>
    <w:rsid w:val="00403F53"/>
    <w:rsid w:val="00425EC8"/>
    <w:rsid w:val="0043018C"/>
    <w:rsid w:val="00431F4E"/>
    <w:rsid w:val="00434133"/>
    <w:rsid w:val="00434354"/>
    <w:rsid w:val="00446B8C"/>
    <w:rsid w:val="00456744"/>
    <w:rsid w:val="004638D6"/>
    <w:rsid w:val="0047654E"/>
    <w:rsid w:val="0047753C"/>
    <w:rsid w:val="004C26E4"/>
    <w:rsid w:val="004D0C71"/>
    <w:rsid w:val="004D4E52"/>
    <w:rsid w:val="004D4E86"/>
    <w:rsid w:val="004F0C56"/>
    <w:rsid w:val="004F0D55"/>
    <w:rsid w:val="004F52BF"/>
    <w:rsid w:val="0050462D"/>
    <w:rsid w:val="00513604"/>
    <w:rsid w:val="005445F4"/>
    <w:rsid w:val="005520FF"/>
    <w:rsid w:val="00561042"/>
    <w:rsid w:val="00567415"/>
    <w:rsid w:val="00574CAB"/>
    <w:rsid w:val="00586F8C"/>
    <w:rsid w:val="00592035"/>
    <w:rsid w:val="005A1DE1"/>
    <w:rsid w:val="005C6AD8"/>
    <w:rsid w:val="005C7843"/>
    <w:rsid w:val="005F050B"/>
    <w:rsid w:val="005F05AD"/>
    <w:rsid w:val="005F64DF"/>
    <w:rsid w:val="00620F91"/>
    <w:rsid w:val="006351FA"/>
    <w:rsid w:val="00645252"/>
    <w:rsid w:val="00652EF5"/>
    <w:rsid w:val="00654F9E"/>
    <w:rsid w:val="006605C8"/>
    <w:rsid w:val="006663C7"/>
    <w:rsid w:val="00670194"/>
    <w:rsid w:val="00670D89"/>
    <w:rsid w:val="00682280"/>
    <w:rsid w:val="006A6962"/>
    <w:rsid w:val="006D2E4C"/>
    <w:rsid w:val="006D3D74"/>
    <w:rsid w:val="006E1601"/>
    <w:rsid w:val="006E2244"/>
    <w:rsid w:val="006E57B9"/>
    <w:rsid w:val="006F1BD8"/>
    <w:rsid w:val="00701A04"/>
    <w:rsid w:val="00717235"/>
    <w:rsid w:val="00721DB4"/>
    <w:rsid w:val="00737F95"/>
    <w:rsid w:val="00741269"/>
    <w:rsid w:val="00742200"/>
    <w:rsid w:val="00750E56"/>
    <w:rsid w:val="00754863"/>
    <w:rsid w:val="00755B52"/>
    <w:rsid w:val="0076471D"/>
    <w:rsid w:val="00770F11"/>
    <w:rsid w:val="007927FE"/>
    <w:rsid w:val="00795D20"/>
    <w:rsid w:val="007A22C5"/>
    <w:rsid w:val="007B06D8"/>
    <w:rsid w:val="007B1CF7"/>
    <w:rsid w:val="007D1E9D"/>
    <w:rsid w:val="007F5A48"/>
    <w:rsid w:val="007F65C0"/>
    <w:rsid w:val="0080247E"/>
    <w:rsid w:val="00813700"/>
    <w:rsid w:val="00872E82"/>
    <w:rsid w:val="00877D02"/>
    <w:rsid w:val="00881CA2"/>
    <w:rsid w:val="0088434F"/>
    <w:rsid w:val="00886936"/>
    <w:rsid w:val="008958AA"/>
    <w:rsid w:val="008A36A3"/>
    <w:rsid w:val="008A5C1D"/>
    <w:rsid w:val="008D2C85"/>
    <w:rsid w:val="008F2F48"/>
    <w:rsid w:val="008F4F04"/>
    <w:rsid w:val="0091471B"/>
    <w:rsid w:val="00916C20"/>
    <w:rsid w:val="009276A5"/>
    <w:rsid w:val="00931541"/>
    <w:rsid w:val="00937BE2"/>
    <w:rsid w:val="00940867"/>
    <w:rsid w:val="00995D86"/>
    <w:rsid w:val="009A3A2E"/>
    <w:rsid w:val="009D3EEE"/>
    <w:rsid w:val="009D4A73"/>
    <w:rsid w:val="00A00AB6"/>
    <w:rsid w:val="00A00CFB"/>
    <w:rsid w:val="00A039DA"/>
    <w:rsid w:val="00A04805"/>
    <w:rsid w:val="00A3030A"/>
    <w:rsid w:val="00A448B7"/>
    <w:rsid w:val="00A4520F"/>
    <w:rsid w:val="00A5295D"/>
    <w:rsid w:val="00A9204E"/>
    <w:rsid w:val="00A92350"/>
    <w:rsid w:val="00A9246B"/>
    <w:rsid w:val="00A93D32"/>
    <w:rsid w:val="00AA03B2"/>
    <w:rsid w:val="00AA2DFF"/>
    <w:rsid w:val="00AA34D3"/>
    <w:rsid w:val="00AA7DC5"/>
    <w:rsid w:val="00AB3FDC"/>
    <w:rsid w:val="00AB429B"/>
    <w:rsid w:val="00AB5BB8"/>
    <w:rsid w:val="00AB6AEF"/>
    <w:rsid w:val="00AC5AD0"/>
    <w:rsid w:val="00AC7293"/>
    <w:rsid w:val="00AD1350"/>
    <w:rsid w:val="00AD2826"/>
    <w:rsid w:val="00B01B84"/>
    <w:rsid w:val="00B14F7A"/>
    <w:rsid w:val="00B54A18"/>
    <w:rsid w:val="00B54CEA"/>
    <w:rsid w:val="00B6572E"/>
    <w:rsid w:val="00B8003E"/>
    <w:rsid w:val="00B86593"/>
    <w:rsid w:val="00B91A5D"/>
    <w:rsid w:val="00BA167B"/>
    <w:rsid w:val="00BA372F"/>
    <w:rsid w:val="00BA4244"/>
    <w:rsid w:val="00BA4C76"/>
    <w:rsid w:val="00BB5ED2"/>
    <w:rsid w:val="00BC09C0"/>
    <w:rsid w:val="00BC7FC9"/>
    <w:rsid w:val="00BF465B"/>
    <w:rsid w:val="00C06A1E"/>
    <w:rsid w:val="00C20FE4"/>
    <w:rsid w:val="00C21771"/>
    <w:rsid w:val="00C300F0"/>
    <w:rsid w:val="00C44AE4"/>
    <w:rsid w:val="00C551EC"/>
    <w:rsid w:val="00C66BBF"/>
    <w:rsid w:val="00C75EBB"/>
    <w:rsid w:val="00C804F1"/>
    <w:rsid w:val="00C87106"/>
    <w:rsid w:val="00C95F08"/>
    <w:rsid w:val="00CA2821"/>
    <w:rsid w:val="00CA62D9"/>
    <w:rsid w:val="00CB2FDC"/>
    <w:rsid w:val="00CB6AAE"/>
    <w:rsid w:val="00CC6DC1"/>
    <w:rsid w:val="00CD6971"/>
    <w:rsid w:val="00CE5AEC"/>
    <w:rsid w:val="00CF67E0"/>
    <w:rsid w:val="00D02460"/>
    <w:rsid w:val="00D10B7F"/>
    <w:rsid w:val="00D23494"/>
    <w:rsid w:val="00D31EC0"/>
    <w:rsid w:val="00D40F6E"/>
    <w:rsid w:val="00D44C3E"/>
    <w:rsid w:val="00D652F2"/>
    <w:rsid w:val="00D660B2"/>
    <w:rsid w:val="00D7532E"/>
    <w:rsid w:val="00D80EE7"/>
    <w:rsid w:val="00D97E96"/>
    <w:rsid w:val="00DB0039"/>
    <w:rsid w:val="00DB1393"/>
    <w:rsid w:val="00DC0C5E"/>
    <w:rsid w:val="00DC1A21"/>
    <w:rsid w:val="00DE52BB"/>
    <w:rsid w:val="00DE7640"/>
    <w:rsid w:val="00DF5E94"/>
    <w:rsid w:val="00DF7421"/>
    <w:rsid w:val="00E0719B"/>
    <w:rsid w:val="00E41787"/>
    <w:rsid w:val="00E65035"/>
    <w:rsid w:val="00E667A8"/>
    <w:rsid w:val="00E74628"/>
    <w:rsid w:val="00E7602C"/>
    <w:rsid w:val="00E82BA1"/>
    <w:rsid w:val="00E87D26"/>
    <w:rsid w:val="00E95F5D"/>
    <w:rsid w:val="00ED2A79"/>
    <w:rsid w:val="00F21094"/>
    <w:rsid w:val="00F23313"/>
    <w:rsid w:val="00F23C97"/>
    <w:rsid w:val="00F32B78"/>
    <w:rsid w:val="00F3535B"/>
    <w:rsid w:val="00F70DE0"/>
    <w:rsid w:val="00F80727"/>
    <w:rsid w:val="00FB02B4"/>
    <w:rsid w:val="00FB172D"/>
    <w:rsid w:val="00FB46F1"/>
    <w:rsid w:val="00FC2944"/>
    <w:rsid w:val="00FD5A92"/>
    <w:rsid w:val="00FE1731"/>
    <w:rsid w:val="00FE54C0"/>
    <w:rsid w:val="00FF1EE6"/>
    <w:rsid w:val="00FF2712"/>
    <w:rsid w:val="00FF57A5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B1A6ED"/>
  <w15:chartTrackingRefBased/>
  <w15:docId w15:val="{84C11645-BFED-48A4-82D2-B9D1F1C68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D74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rsid w:val="006D3D74"/>
  </w:style>
  <w:style w:type="paragraph" w:styleId="Footer">
    <w:name w:val="footer"/>
    <w:basedOn w:val="Normal"/>
    <w:link w:val="FooterChar"/>
    <w:uiPriority w:val="99"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rsid w:val="006D3D7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55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3936A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36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36A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36AD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unhideWhenUsed/>
    <w:qFormat/>
    <w:rsid w:val="00567415"/>
    <w:pPr>
      <w:ind w:left="720"/>
      <w:contextualSpacing/>
    </w:pPr>
  </w:style>
  <w:style w:type="character" w:customStyle="1" w:styleId="mim-font">
    <w:name w:val="mim-font"/>
    <w:basedOn w:val="DefaultParagraphFont"/>
    <w:rsid w:val="0007784E"/>
  </w:style>
  <w:style w:type="paragraph" w:styleId="NormalWeb">
    <w:name w:val="Normal (Web)"/>
    <w:basedOn w:val="Normal"/>
    <w:uiPriority w:val="99"/>
    <w:semiHidden/>
    <w:unhideWhenUsed/>
    <w:rsid w:val="00701A0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gmail-msolistparagraph">
    <w:name w:val="gmail-msolistparagraph"/>
    <w:basedOn w:val="Normal"/>
    <w:rsid w:val="0088434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productoverviewinformation-list-item">
    <w:name w:val="productoverviewinformation-list-item"/>
    <w:basedOn w:val="Normal"/>
    <w:rsid w:val="006F1BD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ui-column-resizer">
    <w:name w:val="ui-column-resizer"/>
    <w:basedOn w:val="DefaultParagraphFont"/>
    <w:rsid w:val="00C804F1"/>
  </w:style>
  <w:style w:type="table" w:styleId="TableGrid">
    <w:name w:val="Table Grid"/>
    <w:basedOn w:val="TableNormal"/>
    <w:uiPriority w:val="59"/>
    <w:rsid w:val="00D97E96"/>
    <w:rPr>
      <w:kern w:val="2"/>
      <w:sz w:val="21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61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3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963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2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0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327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66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302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59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224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06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93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83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98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67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394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238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819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7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26575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5311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0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9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0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1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8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2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1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91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8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59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9801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3864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375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8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5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7155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3581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622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975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3396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7013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7463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8121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5942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8" w:space="3" w:color="B5C4D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271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1799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07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8" w:space="3" w:color="E1E1E1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3338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96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744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8" w:space="3" w:color="E1E1E1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94677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2381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3722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8501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8813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5362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2465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674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2896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3941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63027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8" w:space="3" w:color="B5C4D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9893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9062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893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621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1656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3704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3599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5277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4626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5719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58095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0941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1374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75867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9971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3317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83102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554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80914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8" w:space="3" w:color="E1E1E1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64071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9679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340561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3020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14803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774636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1159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47787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866071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71223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8161410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8" w:space="3" w:color="B5C4DF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694262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41574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470240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1526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8" w:space="3" w:color="E1E1E1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1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3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8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7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7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2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7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1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6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8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5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9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0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57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3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4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2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57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5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13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0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350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685012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28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6669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1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nfa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0</TotalTime>
  <Pages>1</Pages>
  <Words>877</Words>
  <Characters>500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fa</dc:creator>
  <cp:keywords/>
  <dc:description/>
  <cp:lastModifiedBy>Jophcy Kumar</cp:lastModifiedBy>
  <cp:revision>2</cp:revision>
  <dcterms:created xsi:type="dcterms:W3CDTF">2021-10-08T09:34:00Z</dcterms:created>
  <dcterms:modified xsi:type="dcterms:W3CDTF">2021-10-0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